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olodoc"/>
        <w:spacing w:lineRule="auto" w:line="360"/>
        <w:jc w:val="left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 xml:space="preserve">Code of programs described in </w:t>
      </w:r>
    </w:p>
    <w:p>
      <w:pPr>
        <w:pStyle w:val="Titolodoc"/>
        <w:spacing w:lineRule="auto" w:line="360"/>
        <w:jc w:val="left"/>
        <w:rPr/>
      </w:pPr>
      <w:r>
        <w:rPr>
          <w:rFonts w:cs="Tahoma" w:ascii="Tahoma" w:hAnsi="Tahoma"/>
          <w:sz w:val="20"/>
        </w:rPr>
        <w:t>“</w:t>
      </w:r>
      <w:r>
        <w:rPr>
          <w:sz w:val="20"/>
        </w:rPr>
        <w:t xml:space="preserve">T.I.M.S: </w:t>
      </w:r>
      <w:r>
        <w:rPr>
          <w:rFonts w:cs="Tahoma" w:ascii="Tahoma" w:hAnsi="Tahoma"/>
          <w:sz w:val="20"/>
        </w:rPr>
        <w:t>TaqMan Information Management System, tools to organize data flow in a genotyping laboratory”</w:t>
      </w:r>
    </w:p>
    <w:p>
      <w:pPr>
        <w:pStyle w:val="Normal"/>
        <w:rPr>
          <w:rFonts w:ascii="Tahoma" w:hAnsi="Tahoma" w:cs="Tahoma"/>
          <w:sz w:val="20"/>
          <w:lang w:val="en-GB"/>
        </w:rPr>
      </w:pPr>
      <w:r>
        <w:rPr>
          <w:rFonts w:cs="Tahoma" w:ascii="Tahoma" w:hAnsi="Tahoma"/>
          <w:sz w:val="20"/>
          <w:lang w:val="en-GB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ach macro is composed of several modules, or pieces of code used by Visual Basic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 xml:space="preserve">Variables are defined by the key word “Dim” and comments are introduced after “ ‘ ”.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ach piece of code is functional if embedded between “Sub NameoftheSub” And “End Sub”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b/>
          <w:b/>
          <w:bCs/>
          <w:sz w:val="20"/>
        </w:rPr>
      </w:pPr>
      <w:r>
        <w:rPr>
          <w:rFonts w:cs="Tahoma" w:ascii="Tahoma" w:hAnsi="Tahoma"/>
          <w:b/>
          <w:bCs/>
          <w:sz w:val="20"/>
        </w:rPr>
      </w:r>
    </w:p>
    <w:p>
      <w:pPr>
        <w:pStyle w:val="Normal"/>
        <w:ind w:left="1440" w:hanging="0"/>
        <w:rPr>
          <w:rFonts w:ascii="Tahoma" w:hAnsi="Tahoma" w:cs="Tahoma"/>
          <w:sz w:val="20"/>
        </w:rPr>
      </w:pPr>
      <w:r>
        <w:rPr>
          <w:rFonts w:cs="Tahoma" w:ascii="Tahoma" w:hAnsi="Tahoma"/>
          <w:b/>
          <w:bCs/>
          <w:sz w:val="20"/>
        </w:rPr>
        <w:t>1. “</w:t>
      </w:r>
      <w:r>
        <w:rPr>
          <w:rFonts w:cs="Tahoma" w:ascii="Tahoma" w:hAnsi="Tahoma"/>
          <w:b/>
          <w:bCs/>
          <w:sz w:val="20"/>
          <w:u w:val="single"/>
        </w:rPr>
        <w:t>384To96.xls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Read Me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Explic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  <w:t>' Purpose: This module contains a number of global variables and procedures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i/>
          <w:iCs/>
          <w:sz w:val="20"/>
        </w:rPr>
        <w:t>' It also has the basic ReadMe procedure for displaying the Read Me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Global blnMac As Boolean                     ' Global variable to indicate what system we are us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Global strMainWorkbook As String         ' Name of the first workbook (usually 384 to96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ReadMe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Heading2"/>
        <w:rPr/>
      </w:pPr>
      <w:r>
        <w:rPr/>
        <w:t>'Purpose: This procedure simply displayes the Read Me 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heets("Read Me"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Public Sub Initiate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i/>
          <w:iCs/>
          <w:sz w:val="20"/>
        </w:rPr>
        <w:t>'purpose : this procedure initiates the global variables for use in several of the main procedures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#If Mac Then                        'determine our operating system typ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blnMac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#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blnMac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#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strMainWorkbook = ActiveWorkbook.Name              'get the name of the initiating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Create96wellsplates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Explic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Heading2"/>
        <w:rPr/>
      </w:pPr>
      <w:r>
        <w:rPr/>
        <w:t>'Purpose: get the range of 96 wells from 384 wells plate</w:t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Create96wellsplates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strFilename As String  ' name of plate 384 processe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intFile As Integer          ' counter of batc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strPlateName  As String   ' name of the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strPlatepath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nitiate    'Gets the OS type and the name of the main workbook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Windows("384To96.xls"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ActiveWorkbook.Sheets("Data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trPlatepath = ActiveWorkbook.Sheets("Data").Cells(1, 2) 'hidden 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#If Mac Then                                       ' Use FileFind on Mac's, FileSearch on PC'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With Application.FileFin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.SearchPath = strPlate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#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With Application.FileSearc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.LookIn = strPlate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.FileType = msoFileTypeAllFil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#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.Execu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For intFile = 1 To .FoundFiles.Count      ' Work through each file in batch #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Filename = .FoundFiles(intFil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Workbooks.Open strFilename             ' Open the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PlateName = ActiveWorkbook.Name     ' Get the name of the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treatement of the first pl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akePlate 2, 2, 2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treatement of the second pl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akePlate 2, 3, 3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treatement of the third  pl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akePlate 3, 2, 4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treatement of the fourth  pl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akePlate 3, 3, 5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Workbooks(strPlateName).Sav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Workbooks("384to96.xls"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ActiveWorkbook.Close SaveChanges:=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Private Function MakePlate(ByVal vpt As Integer, ByVal hpt As Integer, ByVal strPlace As Integer) As Boolea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LastCell As Integer          ' row of the first empty cel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x As Integ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y As Integ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i As Integ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j As Integ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c As Integ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akePlate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LastCell = Columns(1).End(xlDown).Row + 1   'Get last empty cel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x = Rows(1).End(xlToRight).Column               'Get the last column, should be 25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y = Columns(2).End(xlDown).Row                  'Get the last row , should be 17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Cells(19, 1) = "Plate96_1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Cells(29, 1) = "Plate96_2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Cells(39, 1) = "Plate96_3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Cells(49, 1) = "Plate96_4"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' process line per lin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For j = vpt To y</w:t>
      </w:r>
    </w:p>
    <w:p>
      <w:pPr>
        <w:pStyle w:val="Normal"/>
        <w:rPr/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  <w:lang w:val="fr-FR"/>
        </w:rPr>
        <w:t>c =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'process column by colum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For i = hpt To 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</w:t>
      </w:r>
      <w:r>
        <w:rPr>
          <w:rFonts w:cs="Tahoma" w:ascii="Tahoma" w:hAnsi="Tahoma"/>
          <w:sz w:val="20"/>
        </w:rPr>
        <w:t>Cells(j, i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</w:t>
      </w:r>
      <w:r>
        <w:rPr>
          <w:rFonts w:cs="Tahoma" w:ascii="Tahoma" w:hAnsi="Tahoma"/>
          <w:sz w:val="20"/>
        </w:rPr>
        <w:t>Selection.Cop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</w:t>
      </w:r>
      <w:r>
        <w:rPr>
          <w:rFonts w:cs="Tahoma" w:ascii="Tahoma" w:hAnsi="Tahoma"/>
          <w:sz w:val="20"/>
        </w:rPr>
        <w:t>Cells(strPlace, c).Select</w:t>
      </w:r>
    </w:p>
    <w:p>
      <w:pPr>
        <w:pStyle w:val="Normal"/>
        <w:rPr/>
      </w:pPr>
      <w:r>
        <w:rPr>
          <w:rFonts w:eastAsia="Tahoma" w:cs="Tahoma" w:ascii="Tahoma" w:hAnsi="Tahoma"/>
          <w:sz w:val="20"/>
        </w:rPr>
        <w:t xml:space="preserve">           </w:t>
      </w:r>
      <w:r>
        <w:rPr>
          <w:rFonts w:cs="Tahoma" w:ascii="Tahoma" w:hAnsi="Tahoma"/>
          <w:sz w:val="20"/>
          <w:lang w:val="fr-FR"/>
        </w:rPr>
        <w:t>ActiveSheet.Paste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eastAsia="Tahoma" w:cs="Tahoma" w:ascii="Tahoma" w:hAnsi="Tahoma"/>
          <w:sz w:val="20"/>
          <w:lang w:val="fr-FR"/>
        </w:rPr>
        <w:t xml:space="preserve">           </w:t>
      </w:r>
      <w:r>
        <w:rPr>
          <w:rFonts w:cs="Tahoma" w:ascii="Tahoma" w:hAnsi="Tahoma"/>
          <w:sz w:val="20"/>
          <w:lang w:val="fr-FR"/>
        </w:rPr>
        <w:t>c = c + 1   ' on avance sur la ligne</w:t>
      </w:r>
    </w:p>
    <w:p>
      <w:pPr>
        <w:pStyle w:val="Normal"/>
        <w:rPr/>
      </w:pPr>
      <w:r>
        <w:rPr>
          <w:rFonts w:eastAsia="Tahoma" w:cs="Tahoma" w:ascii="Tahoma" w:hAnsi="Tahoma"/>
          <w:sz w:val="20"/>
          <w:lang w:val="fr-FR"/>
        </w:rPr>
        <w:t xml:space="preserve">           </w:t>
      </w:r>
      <w:r>
        <w:rPr>
          <w:rFonts w:cs="Tahoma" w:ascii="Tahoma" w:hAnsi="Tahoma"/>
          <w:sz w:val="20"/>
        </w:rPr>
        <w:t>i = i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Next i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strPlace = strPlace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j = j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Next j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Application.ScreenUpdating = Fals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MakePlate = True     ' plate 96 wells processed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Functi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OpenplatefilesBatch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Explic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Heading2"/>
        <w:rPr/>
      </w:pPr>
      <w:r>
        <w:rPr/>
        <w:t>'Purpose : this macro opens the 384 plate map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OpenPlatesfiles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Dim strPlateFile As String                  ' the folder containing plates map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Dim strPlatepath As String                ' the path of the fold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Dim ch As Integer                            ' counter used to reconstruct the 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Dim q As Integer                             ' counter used to reconstruct the path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Initiate                         'Gets the OS type and name of the mina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MsgBox "I will process all the files contained in the same folder" + vbCr + "If your folder contains other files, not corresponding to 384 map files, " + vbCr + "This will result in bugs!", vbExclamation, "Batch Files"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'Gets the name of the first files to be opene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strPlateFile = "Fals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Do While strPlateFile = "Fals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MsgBox "Please choose the folder containing your 384 plates", vbQuestion, "Batch Files Workbook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trPlateFile = Application.GetOpenFile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strPlateFile = "False" Then                'Check for the cancel butt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f MsgBox("No plates files has been selected. Do you want to open your plate file?", vbCritical + vbYesNo, "Open File ?") = vbNo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MsgBox "See you next time!", vbExclamation, "Bye By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xit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sgBox "Make sure your plate files are well formatted !", vbInformation, "Format Fil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Record  the path of the file name in the Data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ch = Len(strPlateFile) To 1 Step -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blnMac = True And Mid(strPlateFile, ch, 1) = ":" Then q = ch: GoTo 1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blnMac = False And Mid(strPlateFile, ch, 1) = "\" Then q = ch: GoTo 1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c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00  strPlatepath = Left(strPlateFile, q -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Sheets("Data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ActiveWorkbook.Sheets("Data").Cells(1, 2) = strPlate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heets("Welcome!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  <w:r>
        <w:br w:type="page"/>
      </w:r>
    </w:p>
    <w:p>
      <w:pPr>
        <w:pStyle w:val="Normal"/>
        <w:jc w:val="both"/>
        <w:rPr>
          <w:rFonts w:ascii="Tahoma" w:hAnsi="Tahoma" w:cs="Tahoma"/>
          <w:b/>
          <w:b/>
          <w:bCs/>
          <w:sz w:val="20"/>
          <w:u w:val="single"/>
        </w:rPr>
      </w:pPr>
      <w:r>
        <w:rPr>
          <w:rFonts w:cs="Tahoma" w:ascii="Tahoma" w:hAnsi="Tahoma"/>
          <w:b/>
          <w:bCs/>
          <w:sz w:val="20"/>
          <w:u w:val="single"/>
        </w:rPr>
        <w:t>2. Macro “96to384”</w:t>
      </w:r>
    </w:p>
    <w:p>
      <w:pPr>
        <w:pStyle w:val="Normal"/>
        <w:ind w:left="1440" w:hanging="0"/>
        <w:rPr>
          <w:rFonts w:ascii="Tahoma" w:hAnsi="Tahoma" w:cs="Tahoma"/>
          <w:b/>
          <w:b/>
          <w:bCs/>
          <w:sz w:val="20"/>
          <w:u w:val="single"/>
        </w:rPr>
      </w:pPr>
      <w:r>
        <w:rPr>
          <w:rFonts w:cs="Tahoma" w:ascii="Tahoma" w:hAnsi="Tahoma"/>
          <w:b/>
          <w:bCs/>
          <w:sz w:val="20"/>
          <w:u w:val="single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Read Me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Explicit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Sub ReadMe()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  <w:t>' Purpose: This module contains the basic ReadMe procedure for displaying the Read Me worksheet</w:t>
      </w:r>
    </w:p>
    <w:p>
      <w:pPr>
        <w:pStyle w:val="Normal"/>
        <w:rPr>
          <w:rFonts w:ascii="Tahoma" w:hAnsi="Tahoma" w:cs="Tahoma"/>
          <w:i/>
          <w:i/>
          <w:iCs/>
          <w:sz w:val="20"/>
          <w:lang w:val="en-GB"/>
        </w:rPr>
      </w:pPr>
      <w:r>
        <w:rPr>
          <w:rFonts w:cs="Tahoma" w:ascii="Tahoma" w:hAnsi="Tahoma"/>
          <w:i/>
          <w:iCs/>
          <w:sz w:val="20"/>
          <w:lang w:val="en-GB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ActiveWorkbook As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heets("Read Me"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Make 384plate_Batch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Heading2"/>
        <w:rPr/>
      </w:pPr>
      <w:r>
        <w:rPr/>
        <w:t>‘</w:t>
      </w:r>
      <w:r>
        <w:rPr/>
        <w:t>Purpose: This module creates as many 384 wells plates as require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Make384plate_batch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NumberofFiles As By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InputFile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PlateFile1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PlateFile2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PlateFile3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PlateFile4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Mac As By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PC As By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Rep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F As By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Determines whether the Wizard is run on Mac or PC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Application.PathSeparator = ":" Then Mac =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Application.PathSeparator = "\" Then PC =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BatchFile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Asks for the file name of Batch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23    MsgBox "Please choose your  Worklist File file: ", vbQuestion, "Batch Fil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</w:t>
      </w:r>
      <w:r>
        <w:rPr>
          <w:rFonts w:cs="Tahoma" w:ascii="Tahoma" w:hAnsi="Tahoma"/>
          <w:sz w:val="20"/>
        </w:rPr>
        <w:t>BatchFile = Application.GetOpenFilenam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'Check for input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Gestionnaire_error: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If BatchFile = False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Rep = MsgBox("No Worklist  has been selected. Do you want to open your input file?", vbCritical + vbYesNo, "Open File ?"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Err.Number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Rep = vbYes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GoTo 123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Else: MsgBox " See you next time!", vbCritical, "Bye By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Exit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Opens the Batch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orkbooks.Open Batch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sgBox "Make sure your input file is well formatted !" + Chr(13), vbExclamation, "Worklist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Read data plat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heets("Sheet1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 =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Range("A1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o While Not IsEmpty(Cells(i, 1)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Plate384Name = Cells(i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PlateFile1 = Cells(i + 1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PlateFile2 = Cells(i + 2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PlateFile3 = Cells(i + 3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PlateFile4 = Cells(i + 4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RearrMode = Cells(i + 5, 1)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'Creates 384-well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Workbooks.Ad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'Saves 384-well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ActiveWorkbook.SaveAs Filename:=Plate384Name + ".xls", FileFormat:=xlNormal, Password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:="", WriteResPassword:="", ReadOnlyRecommended:=False, CreateBackup:=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Fals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'Saves the name of the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File384Name = ActiveWorkbook.Nam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'Renames worksheet 1 as the name of the 384-well pl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heets("Sheet1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heets("Sheet1").Name = Plate384Nam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'Formats the 384-well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Cells(1, 1) = Plate384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'Writes column number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For xx = 1 To 24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Cells(1, 1 + xx) = x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Next xx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'Writes row letter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2, 1) = "A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3, 1) = "B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4, 1) = "C"</w:t>
      </w:r>
    </w:p>
    <w:p>
      <w:pPr>
        <w:pStyle w:val="Normal"/>
        <w:rPr/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  <w:lang w:val="fr-FR"/>
        </w:rPr>
        <w:t>Cells(5, 1) = "D"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eastAsia="Tahoma" w:cs="Tahoma" w:ascii="Tahoma" w:hAnsi="Tahoma"/>
          <w:sz w:val="20"/>
          <w:lang w:val="fr-FR"/>
        </w:rPr>
        <w:t xml:space="preserve">    </w:t>
      </w:r>
      <w:r>
        <w:rPr>
          <w:rFonts w:cs="Tahoma" w:ascii="Tahoma" w:hAnsi="Tahoma"/>
          <w:sz w:val="20"/>
          <w:lang w:val="fr-FR"/>
        </w:rPr>
        <w:t>Cells(6, 1) = "E"</w:t>
      </w:r>
    </w:p>
    <w:p>
      <w:pPr>
        <w:pStyle w:val="Normal"/>
        <w:rPr/>
      </w:pPr>
      <w:r>
        <w:rPr>
          <w:rFonts w:eastAsia="Tahoma" w:cs="Tahoma" w:ascii="Tahoma" w:hAnsi="Tahoma"/>
          <w:sz w:val="20"/>
          <w:lang w:val="fr-FR"/>
        </w:rPr>
        <w:t xml:space="preserve">    </w:t>
      </w:r>
      <w:r>
        <w:rPr>
          <w:rFonts w:cs="Tahoma" w:ascii="Tahoma" w:hAnsi="Tahoma"/>
          <w:sz w:val="20"/>
        </w:rPr>
        <w:t>Cells(7, 1) = "F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8, 1) = "G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9, 1) = "H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10, 1) = "I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11, 1) = "J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12, 1) = "K"</w:t>
      </w:r>
    </w:p>
    <w:p>
      <w:pPr>
        <w:pStyle w:val="Normal"/>
        <w:rPr/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  <w:lang w:val="fr-FR"/>
        </w:rPr>
        <w:t>Cells(13, 1) = "L"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eastAsia="Tahoma" w:cs="Tahoma" w:ascii="Tahoma" w:hAnsi="Tahoma"/>
          <w:sz w:val="20"/>
          <w:lang w:val="fr-FR"/>
        </w:rPr>
        <w:t xml:space="preserve">    </w:t>
      </w:r>
      <w:r>
        <w:rPr>
          <w:rFonts w:cs="Tahoma" w:ascii="Tahoma" w:hAnsi="Tahoma"/>
          <w:sz w:val="20"/>
          <w:lang w:val="fr-FR"/>
        </w:rPr>
        <w:t>Cells(14, 1) = "M"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eastAsia="Tahoma" w:cs="Tahoma" w:ascii="Tahoma" w:hAnsi="Tahoma"/>
          <w:sz w:val="20"/>
          <w:lang w:val="fr-FR"/>
        </w:rPr>
        <w:t xml:space="preserve">    </w:t>
      </w:r>
      <w:r>
        <w:rPr>
          <w:rFonts w:cs="Tahoma" w:ascii="Tahoma" w:hAnsi="Tahoma"/>
          <w:sz w:val="20"/>
          <w:lang w:val="fr-FR"/>
        </w:rPr>
        <w:t>Cells(15, 1) = "N"</w:t>
      </w:r>
    </w:p>
    <w:p>
      <w:pPr>
        <w:pStyle w:val="Normal"/>
        <w:rPr/>
      </w:pPr>
      <w:r>
        <w:rPr>
          <w:rFonts w:eastAsia="Tahoma" w:cs="Tahoma" w:ascii="Tahoma" w:hAnsi="Tahoma"/>
          <w:sz w:val="20"/>
          <w:lang w:val="fr-FR"/>
        </w:rPr>
        <w:t xml:space="preserve">    </w:t>
      </w:r>
      <w:r>
        <w:rPr>
          <w:rFonts w:cs="Tahoma" w:ascii="Tahoma" w:hAnsi="Tahoma"/>
          <w:sz w:val="20"/>
        </w:rPr>
        <w:t>Cells(16, 1) = "O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17, 1) = "P"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Draws border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"B2:Y17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Borders(xlEdgeLeft).LineStyle = xlContinuou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Borders(xlEdgeTop).LineStyle = xlContinuou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Borders(xlEdgeBottom).LineStyle = xlContinuou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Borders(xlEdgeRight).LineStyle = xlContinuou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Borders(xlInsideVertical).LineStyle = xlContinuou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Borders(xlInsideHorizontal).LineStyle = xlContinuou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"A1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Treatement of the first pl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orkbooks.Open PlateFile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PlateFileName1 = ActiveWorkbook.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Copies 96-well plate_1 into 384-well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PlateFileName1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pplication.CutCopyMode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"A1:M9").Copy Destination:=Workbooks(File384Name).Sheets(Plate384Name).Range("A19"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Windows(PlateFileName1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orkbook.Clos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Treatement of the second pl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orkbooks.Open PlateFile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PlateFileName2 = ActiveWorkbook.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Copies 96-well plate_2 into 384-well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PlateFileName2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pplication.CutCopyMode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"A1:M9").Copy Destination:=Workbooks(File384Name).Sheets(Plate384Name).Range("A29"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PlateFileName2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ActiveWorkbook.Clo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Treatement of the third pl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orkbooks.Open PlateFile3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PlateFileName3 = ActiveWorkbook.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Copies 96-well plates_3 into 384-well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PlateFileName3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pplication.CutCopyMode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"A1:M9").Copy Destination:=Workbooks(File384Name).Sheets(Plate384Name).Range("A39"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PlateFileName3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orkbook.Clos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Treatement of the fourth pl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orkbooks.Open PlateFile4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PlateFileName4 = ActiveWorkbook.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Copies 96-well plates_4 into 384-well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PlateFileName4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pplication.CutCopyMode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"A1:M9").Copy Destination:=Workbooks(File384Name).Sheets(Plate384Name).Range("A49"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PlateFileName4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orkbook.Clo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Minimizes 384-well plate file window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File384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Mac = 1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th ActiveWindow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.Width = 1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.Height = 1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PC = 1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indow.WindowState = xlNorma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th ActiveWindow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.Width = 1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.Height = 1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Starts copying of plate contents according to rearrangement mod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RearrMode = "Z" Then GoTo 2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RearrMode = "N" Then GoTo 3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2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'Copies the content of 96-well plate 1 into the 384-well plate scheme (Z-mod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For xx = 1 To 1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For yy = 1 To 8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Range(Cells(yy + 19, xx + 1), Cells(yy + 19, xx +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election.Cop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Range(Cells(yy * 2, xx * 2), Cells(yy * 2, xx * 2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ActiveSheet.Pas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Next x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Copies the content of 96-well plate 2 into the 384-well plate scheme (Z-mod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For xx = 1 To 1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For yy = 1 To 8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Range(Cells(yy + 29, xx + 1), Cells(yy + 29, xx +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election.Cop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Range(Cells(yy * 2, xx * 2 + 1), Cells(yy * 2, xx * 2 +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ActiveSheet.Pas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Next x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Copies the content of 96-well plate 3 into the 384-well plate scheme (Z-mod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For xx = 1 To 1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For yy = 1 To 8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Range(Cells(yy + 39, xx + 1), Cells(yy + 39, xx +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election.Cop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Range(Cells(yy * 2 + 1, xx * 2), Cells(yy * 2 + 1, xx * 2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ActiveSheet.Pas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Next x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Copies the content of 96-well plate 4 into the 384-well plate scheme (Z-mod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For xx = 1 To 1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For yy = 1 To 8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Range(Cells(yy + 49, xx + 1), Cells(yy + 49, xx +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election.Cop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Range(Cells(yy * 2 + 1, xx * 2 + 1), Cells(yy * 2 + 1, xx * 2 +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ActiveSheet.Pas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Next x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GoTo 4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3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'Copies the content of 96-well plates into the 384-well plate scheme (inverted N-mod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'Copies the content of 96-well plate 1 into the 384-well plate scheme (inverted-mod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For xx = 1 To 1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For yy = 1 To 8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Range(Cells(yy + 19, xx + 1), Cells(yy + 19, xx +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election.Cop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Range(Cells(yy * 2, xx * 2), Cells(yy * 2, xx * 2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ActiveSheet.Pas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Next x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'Copies the content of 96-well plate 2 into the 384-well plate scheme (inverted-mod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For xx = 1 To 1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For yy = 1 To 8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Range(Cells(yy + 29, xx + 1), Cells(yy + 29, xx +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election.Cop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Range(Cells(yy * 2 + 1, xx * 2), Cells(yy * 2 + 1, xx * 2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ActiveSheet.Pas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Next x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'Copies the content of 96-well plate 3 into the 384-well plate scheme (inverted-mod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For xx = 1 To 1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</w:t>
      </w:r>
      <w:r>
        <w:rPr>
          <w:rFonts w:cs="Tahoma" w:ascii="Tahoma" w:hAnsi="Tahoma"/>
          <w:sz w:val="20"/>
        </w:rPr>
        <w:t>For yy = 1 To 8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Range(Cells(yy + 39, xx + 1), Cells(yy + 39, xx +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Selection.Cop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Range(Cells(yy * 2, xx * 2 + 1), Cells(yy * 2, xx * 2 +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ActiveSheet.Pas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Next x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'Copies the content of 96-well plate 4 into the 384-well plate scheme (inverted-mod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For xx = 1 To 1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For yy = 1 To 8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Range(Cells(yy + 49, xx + 1), Cells(yy + 49, xx +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Selection.Cop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Range(Cells(yy * 2 + 1, xx * 2 + 1), Cells(yy * 2 + 1, xx * 2 +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ActiveSheet.Pas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Next x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4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Deletes the 4 96-well plat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ows("19:57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Delete Shift:=xlU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"B2").Select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Copies the rearrangement mode</w:t>
      </w:r>
    </w:p>
    <w:p>
      <w:pPr>
        <w:pStyle w:val="Normal"/>
        <w:rPr/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  <w:lang w:val="fr-FR"/>
        </w:rPr>
        <w:t>Cells(20, 1) = "Rearrangement Mode:"</w:t>
      </w:r>
    </w:p>
    <w:p>
      <w:pPr>
        <w:pStyle w:val="Normal"/>
        <w:rPr>
          <w:rFonts w:ascii="Tahoma" w:hAnsi="Tahoma" w:eastAsia="Tahoma" w:cs="Tahoma"/>
          <w:sz w:val="20"/>
          <w:lang w:val="fr-FR"/>
        </w:rPr>
      </w:pPr>
      <w:r>
        <w:rPr>
          <w:rFonts w:eastAsia="Tahoma" w:cs="Tahoma" w:ascii="Tahoma" w:hAnsi="Tahoma"/>
          <w:sz w:val="20"/>
          <w:lang w:val="fr-FR"/>
        </w:rPr>
        <w:t xml:space="preserve">   </w:t>
      </w:r>
    </w:p>
    <w:p>
      <w:pPr>
        <w:pStyle w:val="Normal"/>
        <w:rPr/>
      </w:pPr>
      <w:r>
        <w:rPr>
          <w:rFonts w:eastAsia="Tahoma" w:cs="Tahoma" w:ascii="Tahoma" w:hAnsi="Tahoma"/>
          <w:sz w:val="20"/>
          <w:lang w:val="fr-FR"/>
        </w:rPr>
        <w:t xml:space="preserve">    </w:t>
      </w:r>
      <w:r>
        <w:rPr>
          <w:rFonts w:cs="Tahoma" w:ascii="Tahoma" w:hAnsi="Tahoma"/>
          <w:sz w:val="20"/>
        </w:rPr>
        <w:t>If RearrMode = "N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Cells(20, 2) = Left(PlateFileName1, Len(PlateFileName1) - 4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Cells(21, 2) = Left(PlateFileName2, Len(PlateFileName2) - 4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Cells(20, 3) = Left(PlateFileName3, Len(PlateFileName3) - 4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Cells(21, 3) = Left(PlateFileName4, Len(PlateFileName4) - 4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Cells(20, 2) = Left(PlateFileName1, Len(PlateFileName1) - 4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Cells(20, 3) = Left(PlateFileName2, Len(PlateFileName2) - 4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Cells(21, 2) = Left(PlateFileName3, Len(PlateFileName3) - 4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Cells(21, 3) = Left(PlateFileName4, Len(PlateFileName4) - 4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Restores 384-well file window to its original siz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File384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ActiveWindow.WindowState = xlMaximize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Completes, saves and close the 384-well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.EntireColumn.AutoF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"B2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indow.FreezePanes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"A1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orkbook.Sav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Offers the possiblity to make TaqMan Setup Tab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(MsgBox("You have, now, the possiblity to create the TaqMan input files for the newly created 384-well plate. " + Chr(13) + Chr(13) + "These files are useful if you plan to genotype the samples with the TaqMan robot." + Chr(13) + Chr(13) + "Do you want to create the TaqMan Input Files?", vbQuestion + vbYesNo, "TaqMan Input Files?") = vbNo)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</w:t>
      </w:r>
      <w:r>
        <w:rPr>
          <w:rFonts w:cs="Tahoma" w:ascii="Tahoma" w:hAnsi="Tahoma"/>
          <w:sz w:val="20"/>
        </w:rPr>
        <w:t>ActiveWorkbook.Close SaveChanges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</w:t>
      </w:r>
      <w:r>
        <w:rPr>
          <w:rFonts w:cs="Tahoma" w:ascii="Tahoma" w:hAnsi="Tahoma"/>
          <w:sz w:val="20"/>
        </w:rPr>
        <w:t>GoTo 100  ' Goes on with the next 384- wells pl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</w:t>
      </w:r>
      <w:r>
        <w:rPr>
          <w:rFonts w:cs="Tahoma" w:ascii="Tahoma" w:hAnsi="Tahoma"/>
          <w:sz w:val="20"/>
        </w:rPr>
        <w:t>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Formats the TaqMan setup table sheet if the user wants to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Creates SetupTable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Workbooks.Ad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etupTableFileName = ActiveWorkbook.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heets("Sheet1"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1, 1) = "*** SDS Setup File Version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1, 2) = 3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2, 1) = "*** Output Plate Siz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2, 2) = 384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3, 1) = "*** Output Plate ID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3, 2) = Plate384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4, 1) = "*** Number of Detectors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4, 2)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5, 1) = "Detector"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Cells(5, 2) = "Reporter"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Cells(5, 3) = "Quencher"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Cells(5, 4) = "Description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5, 5) = "Comments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6, 1) = "Well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6, 2) = "Sample Nam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6, 3) = "Detector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6, 4) = "Task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6, 5) = "Quantity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yy = 1 To 384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6 + yy, 1) =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j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Copies sample names from the plate file to the TaqMan setup tab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yy = 1 To 16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File384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Cells(yy + 1, 2), Cells(yy + 1, 25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pplication.CutCopyMode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Cop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SetupTable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Cells(j + 7, 2), Cells(j + 7, 2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PasteSpecial Paste:=xlValues, Operation:=xlNone, SkipBlanks:=False, Transpose:=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j = j + 24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Writes "NTC" where the sample name is miss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Windows(SetupTable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yy = 7 To 39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Cells(yy, 2) = "" Then Cells(yy, 2) = "NTC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Saves TaqMan setup tabl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</w:t>
      </w:r>
      <w:r>
        <w:rPr>
          <w:rFonts w:cs="Tahoma" w:ascii="Tahoma" w:hAnsi="Tahoma"/>
          <w:sz w:val="20"/>
        </w:rPr>
        <w:t>ActiveWorkbook.SaveAs Filename:=Plate384Name + ".txt", FileFormat:=xlText, Password:="", WriteResPassword:="", ReadOnlyRecommended:=False, CreateBackup:=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ActiveWorkbook.Close SaveChanges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File384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orkbook.Clo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Opens the Batch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00   Workbooks.Open Batch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Read data plat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Sheets("Sheet1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</w:t>
      </w:r>
      <w:r>
        <w:rPr>
          <w:rFonts w:cs="Tahoma" w:ascii="Tahoma" w:hAnsi="Tahoma"/>
          <w:sz w:val="20"/>
        </w:rPr>
        <w:t>i = i + 6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sgBox "Your 384-well plates and TaqMan Input Files (if you have chosen to make them)  have been created with the  worklist names " + Chr(13) + Chr(13) + "They are located in the same folder as the one containing the original plates.", vbInformation, "Execution Completed !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ActiveWorkbook.Close SaveChanges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  <w:r>
        <w:br w:type="page"/>
      </w:r>
    </w:p>
    <w:p>
      <w:pPr>
        <w:pStyle w:val="Normal"/>
        <w:jc w:val="both"/>
        <w:rPr>
          <w:rFonts w:ascii="Tahoma" w:hAnsi="Tahoma" w:cs="Tahoma"/>
          <w:b/>
          <w:b/>
          <w:bCs/>
          <w:sz w:val="20"/>
          <w:u w:val="single"/>
        </w:rPr>
      </w:pPr>
      <w:r>
        <w:rPr>
          <w:rFonts w:cs="Tahoma" w:ascii="Tahoma" w:hAnsi="Tahoma"/>
          <w:b/>
          <w:bCs/>
          <w:sz w:val="20"/>
          <w:u w:val="single"/>
        </w:rPr>
        <w:t>3.Macro “Plate2TaqMan”</w:t>
      </w:r>
    </w:p>
    <w:p>
      <w:pPr>
        <w:pStyle w:val="Normal"/>
        <w:ind w:left="1440" w:hanging="0"/>
        <w:rPr>
          <w:rFonts w:ascii="Tahoma" w:hAnsi="Tahoma" w:cs="Tahoma"/>
          <w:b/>
          <w:b/>
          <w:bCs/>
          <w:sz w:val="20"/>
          <w:u w:val="single"/>
        </w:rPr>
      </w:pPr>
      <w:r>
        <w:rPr>
          <w:rFonts w:cs="Tahoma" w:ascii="Tahoma" w:hAnsi="Tahoma"/>
          <w:b/>
          <w:bCs/>
          <w:sz w:val="20"/>
          <w:u w:val="single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Read Me”</w:t>
      </w:r>
    </w:p>
    <w:p>
      <w:pPr>
        <w:pStyle w:val="Normal"/>
        <w:ind w:left="360" w:hanging="0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ReadMe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  <w:t>' Purpose: This module contains the basic ReadMe procedure for displaying the Read Me worksheet</w:t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Dim ActiveWorkbook As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heets("Read Me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OpenBatchFile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OpenBatchFile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Determines whether the Wizard is run on Mac or PC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Application.PathSeparator = ":" Then Mac =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Application.PathSeparator = "\" Then PC = 1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BatchFile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'Asks for the plate file 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MsgBox "Please choose your batch file  with the plate maps ", vbQuestion, "Batch File?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50    BatchFile = Application.GetOpenFilenam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Gestion of  Cance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BatchFile = "False" Then 'Check for the cancel butt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If MsgBox("None plate file has been selected. Do you want to open your plates file?", vbCritical + vbYesNo, "OpenFile?") = vbNo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MsgBox "See next time", vbExclamation, "Bye By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Exit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Else: GoTo 15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Opens the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orkbooks.Open BatchFil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 Record the path in the data 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ch = Len(BatchFile) To 1 Step -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Mac = 1 And Mid(BatchFile, ch, 1) = ":" Then q = ch: GoTo 1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PC = 1 And Mid(BatchFile, ch, 1) = "\" Then q = ch: GoTo 1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c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00 PlateFilePath = Left(BatchFile, q - 1)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"Plate2TaqMan.xls"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    Sheets("Data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orkbook.Sheets("Data").Cells(1, 1) = PlateFile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heets("Welcome!").Select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sgBox "Make sure the plate file is in the correct format!", vbExclamation, "Be Careful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MakeTaqManTable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Public RearrMod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MakeTaqManTable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Determines whether the Wizard is run on Mac or PC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Application.PathSeparator = ":" Then Mac =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Application.PathSeparator = "\" Then PC = 1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Reads plate file 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    Sheets("Data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PlateFilePath = ActiveWorkbook.Sheets("Data").Cells(1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heets("Welcome!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Batch proces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Use FileFind on Mac, File Search on PC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#If Mac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</w:t>
      </w:r>
      <w:r>
        <w:rPr>
          <w:rFonts w:cs="Tahoma" w:ascii="Tahoma" w:hAnsi="Tahoma"/>
          <w:sz w:val="20"/>
        </w:rPr>
        <w:t>With Application.FileFin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  </w:t>
      </w:r>
      <w:r>
        <w:rPr>
          <w:rFonts w:cs="Tahoma" w:ascii="Tahoma" w:hAnsi="Tahoma"/>
          <w:sz w:val="20"/>
        </w:rPr>
        <w:t>.SearchPath = PlateFile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#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</w:t>
      </w:r>
      <w:r>
        <w:rPr>
          <w:rFonts w:cs="Tahoma" w:ascii="Tahoma" w:hAnsi="Tahoma"/>
          <w:sz w:val="20"/>
        </w:rPr>
        <w:t>With Application.FileSearc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  </w:t>
      </w:r>
      <w:r>
        <w:rPr>
          <w:rFonts w:cs="Tahoma" w:ascii="Tahoma" w:hAnsi="Tahoma"/>
          <w:sz w:val="20"/>
        </w:rPr>
        <w:t>.LookIn = PlateFile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  </w:t>
      </w:r>
      <w:r>
        <w:rPr>
          <w:rFonts w:cs="Tahoma" w:ascii="Tahoma" w:hAnsi="Tahoma"/>
          <w:sz w:val="20"/>
        </w:rPr>
        <w:t>.FileType = msoFileTypeAllFil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#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</w:t>
      </w:r>
      <w:r>
        <w:rPr>
          <w:rFonts w:cs="Tahoma" w:ascii="Tahoma" w:hAnsi="Tahoma"/>
          <w:sz w:val="20"/>
        </w:rPr>
        <w:t>.Execut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F = 1 To .FoundFiles.Coun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strFilename = .FoundFiles(F)  'whole name ( path +fil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Workbooks.Open strFile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PlateFileName = ActiveWorkbook.Name   'shorter name (file)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Checks whether plate is 96 or 384 well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Plate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Cells(10, 1) = "" Then Wells = 96: Colonne = 12: Righe = 8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Cells(10, 1) = "I" Then Wells = 384: Colonne = 24: Righe = 16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Formats the TaqMan setup table 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orkbooks.Ad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tupTableFileName = ActiveWorkbook.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SetupTableFileName = Left(PlateFileName, Len(PlateFileName) - 4)  '+ ".txt"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1, 1) = "*** SDS Setup File Version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1, 2) = 3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2, 1) = "*** Output Plate Siz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2, 2) = Well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3, 1) = "*** Output Plate ID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3, 2) = (Left(PlateFileName, Len(PlateFileName) - 4)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4, 1) = "*** Number of Detectors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4, 2)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5, 1) = "Detector"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Cells(5, 2) = "Reporter"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Cells(5, 3) = "Quencher"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Cells(5, 4) = "Description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5, 5) = "Comments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6, 1) = "Well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6, 2) = "Sample Nam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6, 3) = "Detector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6, 4) = "Task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6, 5) = "Quantity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yy = 1 To Well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6 + yy, 1) =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xx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Copies sample names from the plate file to the TaqMan setup tab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yy = 1 To Righ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Plate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Cells(yy + 1, 2), Cells(yy + 1, Colonne +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pplication.CutCopyMode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Cop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SetupTable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Cells(xx + 7, 2), Cells(xx + 7, 2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PasteSpecial Paste:=xlValues, Operation:=xlNone, SkipBlanks:=False, Transpose:=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xx = xx + Colonn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Writes "NTC" where the sample name is miss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Windows(SetupTable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yy = 7 To Wells + 6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Cells(yy, 2) = "" Then Cells(yy, 2) = "NTC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Saves TaqMan setup tabl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SetupTable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Saves the new workbook as a text file, independently from the Excel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orkbook.SaveAs Filename:=Left(PlateFileName, Len(PlateFileName) - 4) + ".txt", FileFormat:=xlTex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Saves the new workbook as a text file, independently from the Excel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orkbook.Close SaveChanges:=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Plate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orkbook.Clos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  <w:r>
        <w:br w:type="page"/>
      </w:r>
    </w:p>
    <w:p>
      <w:pPr>
        <w:pStyle w:val="Normal"/>
        <w:rPr>
          <w:rFonts w:ascii="Tahoma" w:hAnsi="Tahoma" w:cs="Tahoma"/>
          <w:b/>
          <w:b/>
          <w:bCs/>
          <w:sz w:val="20"/>
          <w:u w:val="single"/>
        </w:rPr>
      </w:pPr>
      <w:r>
        <w:rPr>
          <w:rFonts w:cs="Tahoma" w:ascii="Tahoma" w:hAnsi="Tahoma"/>
          <w:b/>
          <w:bCs/>
          <w:sz w:val="20"/>
          <w:u w:val="single"/>
        </w:rPr>
        <w:t>4.Macro “ResultsFileBuilder”</w:t>
      </w:r>
    </w:p>
    <w:p>
      <w:pPr>
        <w:pStyle w:val="Normal"/>
        <w:rPr>
          <w:rFonts w:ascii="Tahoma" w:hAnsi="Tahoma" w:cs="Tahoma"/>
          <w:b/>
          <w:b/>
          <w:bCs/>
          <w:sz w:val="20"/>
          <w:u w:val="single"/>
        </w:rPr>
      </w:pPr>
      <w:r>
        <w:rPr>
          <w:rFonts w:cs="Tahoma" w:ascii="Tahoma" w:hAnsi="Tahoma"/>
          <w:b/>
          <w:bCs/>
          <w:sz w:val="20"/>
          <w:u w:val="single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ReadMe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ReadMe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    Sheets("Read me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"A6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OpenPlateBatch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OpenPlateBatch()</w:t>
      </w:r>
    </w:p>
    <w:p>
      <w:pPr>
        <w:pStyle w:val="Heading2"/>
        <w:rPr/>
      </w:pPr>
      <w:r>
        <w:rPr/>
        <w:t>‘</w:t>
      </w:r>
      <w:r>
        <w:rPr/>
        <w:t>Purpose: this module open the folder containing the plates files to proces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PlateFile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Determines whether the Wizard is run on Mac or PC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Application.PathSeparator = ":" Then Mac =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Application.PathSeparator = "\" Then PC = 1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MsgBox "I will process all and only the files contained in the same folder," + Chr(13) + "and also all the ones contained in all subfolders (Mac only)!" + Chr(13) + Chr(13) + "If the folder contains other files, not corresponding to plate files," + Chr(13) + "this will result in bugs!", vbExclamation, "Plates Files?"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'Asks for the file 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PlateFile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MsgBox "Please choose the first file with the plate map", vbQuestion, "Plate Map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50    PlateFile = Application.GetOpenFilenam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 if cancel butt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PlateFile = "False" Then ' Check for the cancel butt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If MsgBox("No plates files has been selectd. Do you want to open your plate files ?", vbCritical + vbYesNo, "Open File") = vbNo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MsgBox "See you next time !", vbExclamation, "Bye By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Exit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Else: GoTo 15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Reconstructs the 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ch = Len(PlateFile) To 1 Step -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Mac = 1 And Mid(PlateFile, ch, 1) = ":" Then q = ch: GoTo 1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PC = 1 And Mid(PlateFile, ch, 1) = "\" Then q = ch: GoTo 1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c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00 PlateFilePath = Left(PlateFile, q - 1)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"ResultsFileBuilder.xls"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Sheets("Data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orkbook.Sheets("Data").Cells(5, 2) = PlateFile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heets("Welcome!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DoTransferBatch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Compare Tex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‘</w:t>
      </w:r>
      <w:r>
        <w:rPr>
          <w:rFonts w:cs="Tahoma" w:ascii="Tahoma" w:hAnsi="Tahoma"/>
          <w:sz w:val="20"/>
        </w:rPr>
        <w:t>Purpose: creates the results files, transferring the samples names in a new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DoTransferBatch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Determines whether the Wizard is run on Mac or PC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Application.PathSeparator = ":" Then Mac =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Application.PathSeparator = "\" Then PC =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If the PC macro has been started by mistake, it warns and stops the macro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If Mac = 1 Then MsgBox "You should use the Make results file (Mac) function.": GoTo 99999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Creates data transfer matrix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SampleNameTransfer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Reads file nam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Sheets("Data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PlateFilePath = ActiveWorkbook.Sheets("Data").Cells(5, 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heets("Welcome!").Select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Asks for the  name of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ResFileGu = InputBox("Enter the name to give to the results file."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Creates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orkbooks.Ad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Asks where to save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MsgBox "Please choose where you want to save your results fil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25   ResFile = Application.GetSaveAsFilename(initialFilename:=ResFileGu + ".xls"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Right(ResFile, 4) &lt;&gt; ".xls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Mac = 1 Then ResFile = ResFile + ".xls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PC = 1 Then ResFile = ResFile + "xls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ch = Len(ResFile) To 1 Step -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Mac = 1 And Mid(ResFile, ch, 1) = ":" Then q = ch: GoTo 1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PC = 1 And Mid(ResFile, ch, 1) = "\" Then q = ch: GoTo 1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c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0 ResFileName = Right(ResFile, Len(ResFile) - q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esFilePath = Left(ResFile, q - 1)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ResFilePath = PlateFilePath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MsgBox "Please, choose another folder", vbExclamation, "Another Folder?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GoTo 25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Else: GoTo 2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</w:t>
      </w:r>
      <w:r>
        <w:rPr>
          <w:rFonts w:cs="Tahoma" w:ascii="Tahoma" w:hAnsi="Tahoma"/>
          <w:sz w:val="20"/>
        </w:rPr>
        <w:t>'Saves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22    ActiveWorkbook.SaveAs Filename:=ResFile, FileFormat:=xlNormal, Password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:="", WriteResPassword:="", ReadOnlyRecommended:=False, CreateBackup:=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'Renames worksheet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heets("Sheet1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heets("Sheet1").Name = ResFileGu + " results"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Formats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th Selecti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.HorizontalAlignment = xlCent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.VerticalAlignment = xlCent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1, 1) = ResFileGu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2, 1) = ResFileGu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1, 2) = "Plat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1, 3) = "Row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1, 4) = "Column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2, 2) = "-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2, 3) = "-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2, 4) = "-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"B3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indow.FreezePanes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yr = 3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Adds progress ba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"ResultsFileBuilder.xls"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heets("Progress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ActiveSheet.Shapes.AddShape(msoShapeRectangle, 198, 28, 204, 14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election.ShapeRange.Fill.Visible = mso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Batch proces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Use FileFind on Mac, File Search on PC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#If Mac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</w:t>
      </w:r>
      <w:r>
        <w:rPr>
          <w:rFonts w:cs="Tahoma" w:ascii="Tahoma" w:hAnsi="Tahoma"/>
          <w:sz w:val="20"/>
        </w:rPr>
        <w:t>With Application.FileFin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  </w:t>
      </w:r>
      <w:r>
        <w:rPr>
          <w:rFonts w:cs="Tahoma" w:ascii="Tahoma" w:hAnsi="Tahoma"/>
          <w:sz w:val="20"/>
        </w:rPr>
        <w:t>.SearchPath = PlateFile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#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</w:t>
      </w:r>
      <w:r>
        <w:rPr>
          <w:rFonts w:cs="Tahoma" w:ascii="Tahoma" w:hAnsi="Tahoma"/>
          <w:sz w:val="20"/>
        </w:rPr>
        <w:t>With Application.FileSearc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  </w:t>
      </w:r>
      <w:r>
        <w:rPr>
          <w:rFonts w:cs="Tahoma" w:ascii="Tahoma" w:hAnsi="Tahoma"/>
          <w:sz w:val="20"/>
        </w:rPr>
        <w:t>.LookIn = PlateFile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  </w:t>
      </w:r>
      <w:r>
        <w:rPr>
          <w:rFonts w:cs="Tahoma" w:ascii="Tahoma" w:hAnsi="Tahoma"/>
          <w:sz w:val="20"/>
        </w:rPr>
        <w:t>.FileType = msoFileTypeAllFil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#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</w:t>
      </w:r>
      <w:r>
        <w:rPr>
          <w:rFonts w:cs="Tahoma" w:ascii="Tahoma" w:hAnsi="Tahoma"/>
          <w:sz w:val="20"/>
        </w:rPr>
        <w:t>.Execut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20  For F = 1 To .FoundFiles.Coun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''''BEGINS ADDING PLATE FILES (PlateFil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Opens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PlateFile = .FoundFiles(F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orkbooks.Open Plate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PlateFileName = Right(PlateFile, Len(PlateFile) - Len(PlateFilePath) -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Reads plate 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PlateName = Cells(1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Determines whether it is 96 or 384 and dimensions transfer matri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Cells(1, 14) = 13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PlateType = 384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olonne = 24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ighe = 16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PlateType = 96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olonne = 1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ighe = 8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ProgressIncrement = 200 / .FoundFiles.Coun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ReDim SampleNameTransfer(Righe + 1, Colonne +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Writes column numbers into transfer matri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xx = 2 To Colonne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ampleNameTransfer(1, xx) = xx -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x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Writes row letters into transfer matri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2, 1) = "A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3, 1) = "B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4, 1) = "C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5, 1) = "D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6, 1) = "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7, 1) = "F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8, 1) = "G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9, 1) = "H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PlateType = 96 Then GoTo 29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10, 1) = "I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11, 1) = "J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12, 1) = "K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13, 1) = "L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14, 1) = "M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15, 1) = "N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16, 1) = "O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ampleNameTransfer(17, 1) = "P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Copies data into transfer matri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29 For xx = 2 To Colonne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For yy = 2 To Righe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SampleNameTransfer(yy, xx) = Cells(yy, xx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x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Closes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orkbook.Close SaveChanges:=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Goes to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Res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Pastes data into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xx = 2 To Colonne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For yy = 2 To Righe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SampleNameTransfer(yy, xx) = "" Then GoTo 35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Cells(yr, 1) = SampleNameTransfer(yy, xx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Cells(yr, 2) = Plate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Cells(yr, 3) = SampleNameTransfer(yy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Cells(yr, 4) = SampleNameTransfer(1, xx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yr = yr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35    Next y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xx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Updates progress ba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"ResultsFileBuilder.xls"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Sheets("Progress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...erases the old one..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Each s In Sheets("Progress").Shap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.Dele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...redraws the frame..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Sheet.Shapes.AddShape(msoShapeRectangle, 198, 28, 204, 14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ShapeRange.Fill.Visible = mso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...calculates the length of the new progress bar and draws 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Progress = Progress + ProgressIncremen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Sheet.Shapes.AddShape(msoShapeRectangle, 200, 30, Progress, 10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ShapeRange.Fill.ForeColor.RGB = RGB(255, 51, 153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ShapeRange.Fill.BackColor.RGB = RGB(51, 102, 255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ShapeRange.Fill.PresetGradient msoGradientVertical, 1, msoGradientRainbowII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 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Does final formatting of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Res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.EntireColumn.AutoF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orkbook.Sav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Cells(yr, 2), Cells(yr, 2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00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Erases the progress ba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"ResultsFileBuilder.xls"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heets("Progress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Each s In Worksheets("Progress").Shap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.Dele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ex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heets("Welcome!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99999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Windows("ResultsFileBuilder.xls"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ctiveWorkbook.Close SaveChanges:=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  <w:r>
        <w:br w:type="page"/>
      </w:r>
    </w:p>
    <w:p>
      <w:pPr>
        <w:pStyle w:val="Normal"/>
        <w:rPr>
          <w:rFonts w:ascii="Tahoma" w:hAnsi="Tahoma" w:cs="Tahoma"/>
          <w:b/>
          <w:b/>
          <w:bCs/>
          <w:sz w:val="20"/>
          <w:u w:val="single"/>
        </w:rPr>
      </w:pPr>
      <w:r>
        <w:rPr>
          <w:rFonts w:cs="Tahoma" w:ascii="Tahoma" w:hAnsi="Tahoma"/>
          <w:b/>
          <w:bCs/>
          <w:sz w:val="20"/>
          <w:u w:val="single"/>
        </w:rPr>
        <w:t>5. Macro “Translate”</w:t>
      </w:r>
    </w:p>
    <w:p>
      <w:pPr>
        <w:pStyle w:val="Normal"/>
        <w:rPr>
          <w:rFonts w:ascii="Tahoma" w:hAnsi="Tahoma" w:cs="Tahoma"/>
          <w:b/>
          <w:b/>
          <w:bCs/>
          <w:sz w:val="20"/>
          <w:u w:val="single"/>
        </w:rPr>
      </w:pPr>
      <w:r>
        <w:rPr>
          <w:rFonts w:cs="Tahoma" w:ascii="Tahoma" w:hAnsi="Tahoma"/>
          <w:b/>
          <w:bCs/>
          <w:sz w:val="20"/>
          <w:u w:val="single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Read Me”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Option Explicit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ReadMe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ActiveWorkbook As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heets("Read Me"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Translate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Compare Tex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Translation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  <w:t>' Purpose:  This procedure translates allele values from the Results workbook.</w:t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All(1 To 2) As Integer                ' Allele valu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htTranslation As Worksheet              ' Pointer to the Translation worksheet in the results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Row As Integer                        ' used to loop through each row in the results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Marker As Integer                     ' Used to loop through each marker in the results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ResultfileName As String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Inform the user that he 's going to open his result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00 MsgBox "Please choose your results file", vbQuestion, "Results Workbook"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n Error GoTo Gestionnnaire_erro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‘</w:t>
      </w:r>
      <w:r>
        <w:rPr>
          <w:rFonts w:cs="Tahoma" w:ascii="Tahoma" w:hAnsi="Tahoma"/>
          <w:sz w:val="20"/>
          <w:lang w:val="fr-FR"/>
        </w:rPr>
        <w:t>open explorer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eastAsia="Tahoma" w:cs="Tahoma" w:ascii="Tahoma" w:hAnsi="Tahoma"/>
          <w:sz w:val="20"/>
          <w:lang w:val="fr-FR"/>
        </w:rPr>
        <w:t xml:space="preserve"> </w:t>
      </w:r>
      <w:r>
        <w:rPr>
          <w:rFonts w:cs="Tahoma" w:ascii="Tahoma" w:hAnsi="Tahoma"/>
          <w:sz w:val="20"/>
          <w:lang w:val="fr-FR"/>
        </w:rPr>
        <w:t>ResultFile = Application.GetOpenFilename</w:t>
      </w:r>
    </w:p>
    <w:p>
      <w:pPr>
        <w:pStyle w:val="Normal"/>
        <w:rPr>
          <w:rFonts w:ascii="Tahoma" w:hAnsi="Tahoma" w:eastAsia="Tahoma" w:cs="Tahoma"/>
          <w:sz w:val="20"/>
          <w:lang w:val="fr-FR"/>
        </w:rPr>
      </w:pPr>
      <w:r>
        <w:rPr>
          <w:rFonts w:eastAsia="Tahoma" w:cs="Tahoma" w:ascii="Tahoma" w:hAnsi="Tahoma"/>
          <w:sz w:val="20"/>
          <w:lang w:val="fr-FR"/>
        </w:rPr>
        <w:t xml:space="preserve"> </w:t>
      </w:r>
    </w:p>
    <w:p>
      <w:pPr>
        <w:pStyle w:val="Normal"/>
        <w:rPr>
          <w:rFonts w:ascii="Tahoma" w:hAnsi="Tahoma" w:eastAsia="Tahoma" w:cs="Tahoma"/>
          <w:sz w:val="20"/>
          <w:lang w:val="fr-FR"/>
        </w:rPr>
      </w:pPr>
      <w:r>
        <w:rPr>
          <w:rFonts w:eastAsia="Tahoma" w:cs="Tahoma" w:ascii="Tahoma" w:hAnsi="Tahoma"/>
          <w:sz w:val="20"/>
          <w:lang w:val="fr-FR"/>
        </w:rPr>
        <w:t xml:space="preserve"> </w:t>
      </w:r>
    </w:p>
    <w:p>
      <w:pPr>
        <w:pStyle w:val="Normal"/>
        <w:rPr>
          <w:rFonts w:ascii="Tahoma" w:hAnsi="Tahoma" w:cs="Tahoma"/>
          <w:sz w:val="20"/>
          <w:lang w:val="en-GB"/>
        </w:rPr>
      </w:pPr>
      <w:r>
        <w:rPr>
          <w:rFonts w:cs="Tahoma" w:ascii="Tahoma" w:hAnsi="Tahoma"/>
          <w:sz w:val="20"/>
          <w:lang w:val="en-GB"/>
        </w:rPr>
        <w:t>' check for input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Gestionnnaire_error: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ResultFile = False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ep = MsgBox("None results file has been selected. Do you want to open your resultsfile ?", vbCritical + vbYesNo, "Open file ?"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Resu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' Err.Number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Rep = vbYes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GoTo 1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Else: MsgBox "See you next time!", vbCritical, "Bye By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Exit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 Opens effectively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Workbooks.Open Result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Gets the name of the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ResultfileName = ActiveWorkbook.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sgBox "Make sure " + ResultfileName + " is well formatted !", vbInformation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OpenResultFile.OpenResultFile (False)        ' Open the results file (not updating the main worksheet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Application.ScreenUpdating = False           ' Stop updating (prevents screen flicker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ActiveSheet.UsedRange.Copy                   ' Copy the data from the first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et shtTranslation = Worksheets.Add          ' Add a new worksheet to the results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htTranslation.Name = "Translation"          ' Rename it, paste the data and select 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htTranslation.Pas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htTranslation.Select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ntMarker = 5                                ' markers start at column 5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o While Not IsEmpty(Cells(1, intMarker))    ' Process all marker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Cells(2, intMarker) &lt;&gt; "-" Then        ' Skip - entri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Row = 3                             ' Allele values start at row 3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Do While Not IsEmpty(Cells(intRow, 1)) ' Process all result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ntAll(1)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ntAll(2)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f Cells(intRow, intMarker) &lt;&gt; "" Then       ' Skip blank entri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' Convert the allele values from ACGT to 1234 (- = 0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intAll(1) = InStr("ACGT", Left$(Cells(intRow, intMarker), 1)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intAll(2) = InStr("ACGT", Right$(Cells(intRow, intMarker), 1)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' Enter the converted valu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Cells(intRow, intMarker) = intAll(1) &amp; " " &amp; intAll(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ntRow = intRow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Marker = intMarker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et shtTranslation = Nothing                 ' Get rid of the point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Application.ScreenUpdating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MsgBox "Translation completed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  <w:r>
        <w:br w:type="page"/>
      </w:r>
    </w:p>
    <w:p>
      <w:pPr>
        <w:pStyle w:val="Normal"/>
        <w:rPr>
          <w:rFonts w:ascii="Tahoma" w:hAnsi="Tahoma" w:cs="Tahoma"/>
          <w:b/>
          <w:b/>
          <w:bCs/>
          <w:sz w:val="20"/>
          <w:u w:val="single"/>
        </w:rPr>
      </w:pPr>
      <w:r>
        <w:rPr>
          <w:rFonts w:cs="Tahoma" w:ascii="Tahoma" w:hAnsi="Tahoma"/>
          <w:b/>
          <w:bCs/>
          <w:sz w:val="20"/>
          <w:u w:val="single"/>
        </w:rPr>
        <w:t>6. Macro “TaqMan2Results”</w:t>
      </w:r>
    </w:p>
    <w:p>
      <w:pPr>
        <w:pStyle w:val="Normal"/>
        <w:ind w:firstLine="1440"/>
        <w:rPr>
          <w:rFonts w:ascii="Tahoma" w:hAnsi="Tahoma" w:cs="Tahoma"/>
          <w:b/>
          <w:b/>
          <w:bCs/>
          <w:sz w:val="20"/>
          <w:u w:val="single"/>
        </w:rPr>
      </w:pPr>
      <w:r>
        <w:rPr>
          <w:rFonts w:cs="Tahoma" w:ascii="Tahoma" w:hAnsi="Tahoma"/>
          <w:b/>
          <w:bCs/>
          <w:sz w:val="20"/>
          <w:u w:val="single"/>
        </w:rPr>
      </w:r>
    </w:p>
    <w:p>
      <w:pPr>
        <w:pStyle w:val="Heading1"/>
        <w:numPr>
          <w:ilvl w:val="0"/>
          <w:numId w:val="2"/>
        </w:numPr>
        <w:rPr>
          <w:rFonts w:ascii="Tahoma" w:hAnsi="Tahoma" w:cs="Tahoma"/>
          <w:b w:val="false"/>
          <w:b w:val="false"/>
          <w:bCs w:val="false"/>
          <w:sz w:val="20"/>
        </w:rPr>
      </w:pPr>
      <w:r>
        <w:rPr>
          <w:rFonts w:cs="Tahoma" w:ascii="Tahoma" w:hAnsi="Tahoma"/>
          <w:b w:val="false"/>
          <w:bCs w:val="false"/>
          <w:sz w:val="20"/>
        </w:rPr>
        <w:t>Module “Read Me”</w:t>
      </w:r>
    </w:p>
    <w:p>
      <w:pPr>
        <w:pStyle w:val="Normal"/>
        <w:rPr>
          <w:rFonts w:ascii="Tahoma" w:hAnsi="Tahoma" w:cs="Tahoma"/>
          <w:b/>
          <w:b/>
          <w:bCs/>
          <w:sz w:val="20"/>
        </w:rPr>
      </w:pPr>
      <w:r>
        <w:rPr>
          <w:rFonts w:cs="Tahoma" w:ascii="Tahoma" w:hAnsi="Tahoma"/>
          <w:b/>
          <w:bCs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Explic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  <w:t>' Purpose:  This module contains a number of global variables and procedures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i/>
          <w:iCs/>
          <w:sz w:val="20"/>
        </w:rPr>
        <w:t>'           It also has the basic ReadMe procedure for displaying the Read Me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Global blnMac As Boolean                        ' Global variable to indicate what system we are us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Global strMainWorkbook As String                ' Name of the first workbook (usually TaqMan2Results.xls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ReadMe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 Purpose:  This procedure simply displayes the Read Me 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heets("Read Me").Activate                   ' Display the Read me 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Public Sub Initiate()</w:t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  <w:t>' Purpose:  This procedure initiates the global variables for use in several of the main procedures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#If Mac Then                                 ' Determine our operating system typ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blnMac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#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blnMac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#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trMainWorkbook = ActiveWorkbook.Name        ' Get the name of the initiating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Heading1"/>
        <w:numPr>
          <w:ilvl w:val="0"/>
          <w:numId w:val="2"/>
        </w:numPr>
        <w:rPr>
          <w:rFonts w:ascii="Tahoma" w:hAnsi="Tahoma" w:cs="Tahoma"/>
          <w:b w:val="false"/>
          <w:b w:val="false"/>
          <w:bCs w:val="false"/>
          <w:sz w:val="20"/>
        </w:rPr>
      </w:pPr>
      <w:r>
        <w:rPr>
          <w:rFonts w:cs="Tahoma" w:ascii="Tahoma" w:hAnsi="Tahoma"/>
          <w:b w:val="false"/>
          <w:bCs w:val="false"/>
          <w:sz w:val="20"/>
        </w:rPr>
        <w:t>Module “OpenResultFile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Explic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  <w:t>' Purpose:  This macro opens the results file.</w:t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Public Sub OpenResultFile(Optional ByVal blnUpdateMain As Boolean = Tru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 Purpose:  This procedure opens the results worksheet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           It is called from the main worksheet or from the translation function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           If called from the main worksheet it will record it's name into the Data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Filename As String                    ' The path of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ResultFileName As String              ' The name of the results fil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nitiate                                     ' Get the OS type and name of the main workbook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 Get the name of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trFilename = "Fals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o While strFilename = "Fals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MsgBox "Please choose your results file", vbQuestion, "Results Workbook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strFilename = Application.GetOpenFile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strFilename = "False" Then             ' Check for the Cancel ke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f MsgBox("No results file has been selected. Do you want to open your results file ?",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</w:t>
      </w:r>
      <w:r>
        <w:rPr>
          <w:rFonts w:cs="Tahoma" w:ascii="Tahoma" w:hAnsi="Tahoma"/>
          <w:sz w:val="20"/>
        </w:rPr>
        <w:t>vbCritical + vbYesNo, "Open file ?") = vbNo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MsgBox "See you next time!", vbCritical, "Bye By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xit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Workbooks.Open strFilename                   ' Open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trResultFileName = ActiveWorkbook.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MsgBox "Make sure " + strResultFileName + " is well formatted !", vbInformation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f blnUpdateMain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Windows(strMainWorkbook).Activate            ' And record it's name in the data 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Worksheets("Data").Cells(4, 2) = strResultFileNam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Sheets("Welcome !").Select                   ' Display the welcome screen agai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Heading1"/>
        <w:numPr>
          <w:ilvl w:val="0"/>
          <w:numId w:val="2"/>
        </w:numPr>
        <w:rPr>
          <w:rFonts w:ascii="Tahoma" w:hAnsi="Tahoma" w:cs="Tahoma"/>
          <w:b w:val="false"/>
          <w:b w:val="false"/>
          <w:bCs w:val="false"/>
          <w:sz w:val="20"/>
        </w:rPr>
      </w:pPr>
      <w:r>
        <w:rPr>
          <w:rFonts w:cs="Tahoma" w:ascii="Tahoma" w:hAnsi="Tahoma"/>
          <w:b w:val="false"/>
          <w:bCs w:val="false"/>
          <w:sz w:val="20"/>
        </w:rPr>
        <w:t>Module “OpenPlateFileBatch1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Explic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  <w:t>' Purpose:  These macros open the two plate files.</w:t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OpenPlateFileBatch1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OpenFile 1                                   ' Get the first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OpenPlateFileBatch2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OpenFile 2                                   ' Get the second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OpenFile(ByVal intFileNum As Integer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Filename As String                    ' The name of the plate file to impor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FilePath As String                    ' The path of the plate file to impor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Last As Integer                       ' Row index of the first empty cell in column 4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ch As Integer                                 ' counter used to replace InsStrRev 'cos doesn't work on mac..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q As Integer                                 ' counter used to replace InsStrRev 'cos doesn't work on mac..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nitiate                                     ' Get the OS type and name of the main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MsgBox "I will process all and only the files contained in the same folder," +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</w:t>
      </w:r>
      <w:r>
        <w:rPr>
          <w:rFonts w:cs="Tahoma" w:ascii="Tahoma" w:hAnsi="Tahoma"/>
          <w:sz w:val="20"/>
        </w:rPr>
        <w:t>vbCr + "and also all the ones contained in all subfolders (Mac only)!" +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</w:t>
      </w:r>
      <w:r>
        <w:rPr>
          <w:rFonts w:cs="Tahoma" w:ascii="Tahoma" w:hAnsi="Tahoma"/>
          <w:sz w:val="20"/>
        </w:rPr>
        <w:t>vbCr + vbCr + "If the folder contains other files, not corresponding to TaqMan files," +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</w:t>
      </w:r>
      <w:r>
        <w:rPr>
          <w:rFonts w:cs="Tahoma" w:ascii="Tahoma" w:hAnsi="Tahoma"/>
          <w:sz w:val="20"/>
        </w:rPr>
        <w:t>vbCr + "this will result in bugs!", vbExclamation, "BatchFiles"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 Get the name of one of the files to be loade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trFilename = "Fals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o While strFilename = "Fals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MsgBox "Please choose the " &amp; Choose(intFileNum, "first", "second") &amp; " batch of your plate results",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</w:t>
      </w:r>
      <w:r>
        <w:rPr>
          <w:rFonts w:cs="Tahoma" w:ascii="Tahoma" w:hAnsi="Tahoma"/>
          <w:sz w:val="20"/>
        </w:rPr>
        <w:t>vbQuestion, "Batch " &amp; intFileNum &amp; " Workbook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strFilename = Application.GetOpenFile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strFilename = "False" Then             ' Check for the Cancel butt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f MsgBox("None results file has been selected. Do you want to open your TaqMan file ?",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</w:t>
      </w:r>
      <w:r>
        <w:rPr>
          <w:rFonts w:cs="Tahoma" w:ascii="Tahoma" w:hAnsi="Tahoma"/>
          <w:sz w:val="20"/>
        </w:rPr>
        <w:t>vbCritical + vbYesNo, "Open file ?") = vbNo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MsgBox "See you next time!", vbCritical, "Bye By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xit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MsgBox "Make sure your plate files are  well formatted !", vbInformation, "Format File ?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 Record the path of the filename in the Data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strFilePath = Left$(strFilename, InStrRev(strFilename, IIf(blnMac, ":", "\")) -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For ch = Len(strFilename) To 1 Step -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f blnMac = True And Mid(strFilename, ch, 1) = ":" Then q = ch: GoTo 1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f blnMac = False And Mid(strFilename, ch, 1) = "\" Then q = ch: GoTo 10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Next c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00 strFilePath = Left(strFilename, q -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heets("Data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f intFileNum = 1 Then Range("B2: B5").Delete   ' Clear the results if we selected the first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Cells(1 + intFileNum, 2) = strFilePath          ' Record the file path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 Also store it in the Run Report worksheet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 **** This seems strange as the second plate name will overwrite the first and they will bo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 **** be overwritten during the PasteData pha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Sheets("Run Report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intLast = Cells(1, 4).End(xlDown).Row + 1       ' Find the first empty cel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Cells(intLast, 1) = strFilePath                 ' And record the path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heets("Welcome !").Select                      ' Go back to the Welcome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Heading1"/>
        <w:numPr>
          <w:ilvl w:val="0"/>
          <w:numId w:val="2"/>
        </w:numPr>
        <w:rPr>
          <w:rFonts w:ascii="Tahoma" w:hAnsi="Tahoma" w:cs="Tahoma"/>
          <w:b w:val="false"/>
          <w:b w:val="false"/>
          <w:bCs w:val="false"/>
          <w:sz w:val="20"/>
        </w:rPr>
      </w:pPr>
      <w:r>
        <w:rPr>
          <w:rFonts w:cs="Tahoma" w:ascii="Tahoma" w:hAnsi="Tahoma"/>
          <w:b w:val="false"/>
          <w:bCs w:val="false"/>
          <w:sz w:val="20"/>
        </w:rPr>
        <w:t>Module “Paste Data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Explic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Compare Tex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  <w:t>' Purpose:  This module contains procedures for transferring data from the two plate files</w:t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  <w:t>'           into the Temp worksheet.</w:t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intPlate As Integer                         ' Number of wells on each pl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PasteData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Plate2FileName As String              ' Name of the second plate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ResultFileName As String              ' Name of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Loop As Integer                       ' Generic looping variab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Geno(1 To 2) As String                ' Result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Plate As Integer                      ' Number of samples on each pl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RunReportFile As String               ' Name of the report file to save to (includes full path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RunReportFileName As String           ' Name of the report spread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blnDbleReading As Boolean                          ' Double reading is optionna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lngDiscr As Long                                ' number of discrepencies foun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lngMiss As Long                                  ' number of missing found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nitiate                                     ' Get the OS type and name of the main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Application.ScreenUpdating = False           ' Stop updating (prevents screen flicker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heets("Data").Select                        ' Get the plate and results file nam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trPlate2FileName = Cells(3, 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f Not IsEmpty(Cells(3, 2)) Then               ' Double reading is optionna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blnDbleReading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trResultFileName = Cells(4, 2)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 Import the two fil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f Not AnalyseFile(Cells(2, 2), 1, strResultFileName) Then Exit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f blnDbleReading = "True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f Not AnalyseFile(strPlate2FileName, 2, strResultFileName) Then Exit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''''''''''''''''''''''''''Compare both readings '''''''''''''''''''''''''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heets("Temp 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ntLoop = 3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lngDiscr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lngMiss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f blnDbleReading = "True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Do While Cells(IntLoop, 1) &lt;&gt; ""             ' Process all the rows in the temp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StrGeno(1) = Cells(IntLoop, 5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StrGeno(2) = Cells(IntLoop, 6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StrGeno(1) = StrGeno(2) Then Cells(IntLoop, 7) = StrGeno(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StrGeno(1) &lt;&gt; StrGeno(2)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Cells(IntLoop, 7) = "First Reading= " + StrGeno(1) + " + " + "Second Reading= " + StrGeno(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lngDiscr = lngDiscr + 1       'counts the number of discrepencies foun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StrGeno(1) = "" Then Cells(IntLoop, 7) = "First Reading is missing" + " + " + "Second Reading= " + StrGeno(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StrGeno(2) = "" Then Cells(IntLoop, 7) = "First Reading= " + StrGeno(1) + " + " + "Second Reading is missing 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Cells(IntLoop, 7) = "-" Then lngMiss = lngMiss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Cells(IntLoop, 3) = GetCell(Cells(IntLoop, 3), IIf(intPlate = 96, 12, 24))  ' Translate the cells from values to grid referenc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Cells(IntLoop, 8) = "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ntLoop = IntLoop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Cells(1, 7) = Format(lngDiscr) + " discrepancies and " + Format(lngMiss) + " missing genotypes have been found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Cells(1, 7).Font.ColorIndex = 3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Cells(1, 7).Font.Bold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ActiveWindow.WindowState = xlNorma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MsgBox "The comparison has been done successfully." + vbCr + Chr(13) + Chr(13) + "Please, check , in the TEMP sheet, if there are any discrepancies and correct them in the Consensus Column." + vbCr + Chr(13) + Chr(13) +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</w:t>
      </w:r>
      <w:r>
        <w:rPr>
          <w:rFonts w:cs="Tahoma" w:ascii="Tahoma" w:hAnsi="Tahoma"/>
          <w:sz w:val="20"/>
        </w:rPr>
        <w:t>"Keep only ONE result for the transfer in your results file.", vbInformation, "Comparison Completed !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o While Cells(IntLoop, 1) &lt;&gt; ""             ' Process all the rows in the temp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StrGeno(1) = Cells(IntLoop, 5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StrGeno(1) = "" Then Cells(IntLoop, 7) = "This Reading is missing 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Cells(IntLoop, 3) = GetCell(Cells(IntLoop, 3), IIf(intPlate = 96, 12, 24))  ' Translate the cells from values to grid referenc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Cells(IntLoop, 8) = "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ntLoop = IntLoop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 Save the run report to a spreadsheet only if dble reading is processe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If blnDbleReading = "True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strRunReportFile = Application.GetSaveAsFilename(initialFilename:="RunReport.xls"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f strRunReportFile &lt;&gt; "False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Worksheets("Run Report").Cop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ActiveWorkbook.SaveAs strRunReport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ActiveWorkbook.Clo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Worksheets("Temp ").Activate             ' Display the welcome screen agai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Application.ScreenUpdating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Private Function AnalyseFile(ByVal strPath As String, ByVal intFileNum As Integer, ByVal strResultFileName As String) As Boolea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File As Integer                       ' Used to loop through each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Filename As String                    ' Name of the file being processe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PlateName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PlateID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FirstWell As Integer                  ' Row of the first wel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LastWell As Integer                   ' Row of the last cel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NumberOfSamples As Integer            ' Number of samples in the sheet (96 or 384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cl  As Range                             ' Cell used for Find operation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NameCol As Integ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MarkerCol As Integ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CallCol As Integ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MarkerName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ReportRow As Integer                  ' The current row in the report 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All(1 To 2)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Loop As Integer                       ' Generic looping variab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lngHomo1 As Lo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lngHomo2 As Lo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lngHetero As Lo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lngNTC_count As Lo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lngUndet_count As Lo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Name(400)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Well(400)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Sample(400)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Geno(400)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Row As Integ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NTCObs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UndertObs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lngN As Lo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Homo1Obs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Homo2Obs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HeteroObs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P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Q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Homo1Exp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Homo2Exp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HeteroExp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XsqHomo1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XsqHomo2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XsqHetero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Xsq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ngHwpVal As Sing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TempRow As Integer                       ' Row counter for the Temp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blnDbleReading As Boolean                  'Double reading is optiona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rg As Range                                         ' Cell used for Find operation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Alls As String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AnalyseFile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ntReportRow = 2 + intFileNum                   ' Get the starting rows for the Report and Temp worksheet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ntTempRow = IIf(intFileNum = 1, 3, Worksheets("Temp ").Cells(1, 1).End(xlDown).Row +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Process the batch of fil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#If Mac Then                                       ' Use FileFind on Mac's, FileSearch on PC'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With Application.FileFin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.SearchPath = str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#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With Application.FileSearc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.LookIn = str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.FileType = msoFileTypeAllFil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#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.Execut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For intFile = 1 To .FoundFiles.Count      ' Work through each file in batch #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Filename = .FoundFiles(intFil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Workbooks.Open strFilename             ' Open the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PlateName = ActiveWorkbook.Name     ' Get the name of the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PlateID = Left$(Cells(3, 2), 6)     ' And the Plate ID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 Locate the first cell after the Well head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FirstWell = Columns(1).Find("Well", , xlValues, xlWhole).Row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LastWell = Cells(intFirstWell, 1).End(xlDown).Row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NumberOfSamples = intLastWell - intFirstWell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Plate = IIf(intNumberOfSamples &gt; 96, 384, 96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Finds column of samples name (NameC), of markername (MarkerC), of calls (CallC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NameCol = Rows(intFirstWell - 1).Find("Sample Name", , xlValues, xlWhole).Colum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MarkerCol = Rows(intFirstWell - 1).Find("Marker Name", , xlValues, xlWhole).Colum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CallCol = Rows(intFirstWell - 1).Find("Call", , xlValues, xlWhole).Colum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Reads markerName and All1 &amp; All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MarkerName = Cells(intFirstWell, intMarkerCol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strAlls = Right$(strMarkerName, 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strAll(1) = Right$(strAlls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strAll(2) = Left$(strAlls, 1)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'''''''''''''''''''''''''Data Storage in "Run Report" sheet ''''''''''''''''''''''''''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If intFileNum = 2 Then blnDbleReading = "Tru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' If blnDbleReading = "True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With Workbooks(strMainWorkbook).Worksheets("Run Report"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f intFileNum = 1 Then .Cells(1, 1) = "Report of Run of " + Str(Date) + " at " + Str(Tim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f IsEmpty(.Cells(intReportRow, 1))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.Cells(intReportRow, 1) = "operator " &amp; intFileNum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.Cells(intReportRow, 2) = strPlateI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.Cells(intReportRow, 3) = strMarker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.Cells(intReportRow, 4) = strPa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.Cells(intReportRow, 5) = strPlate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.Cells(intReportRow, 6) = intNumberOfSampl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' 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''''''''''''''''''''''''''''''' Checks the marker name in the results file'''''''''''''''''''''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''''''''''''''' Gets the All1 and All2 in the results file in order to copy genotype from PlateFile To Temp 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With Workbooks(strResultFileName).Worksheets(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'Locate the marker in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et cl = .Rows(1).Find(strMarkerName, , xlValues, xlWhol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f cl Is Nothing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Reads markerName and All1 &amp; All2 in the TaqMan Input Fil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Alls = Right$(strMarkerName, 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All(1) = Left$(strAlls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All(2) = Right$(strAlls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strAll(1) = Left$(.Cells(2, cl.Column), 1)    ' We found it so record the allele valu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strAll(2) = Right$(.Cells(2, cl.Column)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et cl = Noth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'''''''''''''''''''''''''''''''Returns to the plateFile to copy the data''''''''''''''''''''''''''''''''''''''''''''''''''''''''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Checks whether there are names unber "Sample Nam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f intFileNum = 1 And (Cells(intFirstWell, intNameCol) = "A1" Or Cells(intFirstWell, intNameCol) = "A2")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MsgBox "I have not found sample name information in your file." + vbCr +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</w:t>
      </w:r>
      <w:r>
        <w:rPr>
          <w:rFonts w:cs="Tahoma" w:ascii="Tahoma" w:hAnsi="Tahoma"/>
          <w:sz w:val="20"/>
        </w:rPr>
        <w:t>"You should load your sample name first!", vbCritical, "SamplesNames?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Workbooks(strMainWorkbook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heets("Welcome !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xit Functi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</w:p>
    <w:p>
      <w:pPr>
        <w:pStyle w:val="Normal"/>
        <w:rPr>
          <w:rFonts w:ascii="Tahoma" w:hAnsi="Tahoma" w:cs="Tahoma"/>
          <w:sz w:val="20"/>
          <w:lang w:val="en-GB"/>
        </w:rPr>
      </w:pPr>
      <w:r>
        <w:rPr>
          <w:rFonts w:eastAsia="Tahoma" w:cs="Tahoma" w:ascii="Tahoma" w:hAnsi="Tahoma"/>
          <w:sz w:val="20"/>
          <w:lang w:val="en-GB"/>
        </w:rPr>
        <w:t xml:space="preserve">         </w:t>
      </w:r>
      <w:r>
        <w:rPr>
          <w:rFonts w:cs="Tahoma" w:ascii="Tahoma" w:hAnsi="Tahoma"/>
          <w:sz w:val="20"/>
          <w:lang w:val="en-GB"/>
        </w:rPr>
        <w:t>'''''''''''''''''''''''''gather info on samples of  batch 1''''''''''''''''''''''''''''''''</w:t>
      </w:r>
    </w:p>
    <w:p>
      <w:pPr>
        <w:pStyle w:val="Normal"/>
        <w:rPr/>
      </w:pPr>
      <w:r>
        <w:rPr>
          <w:rFonts w:eastAsia="Tahoma" w:cs="Tahoma" w:ascii="Tahoma" w:hAnsi="Tahoma"/>
          <w:sz w:val="20"/>
          <w:lang w:val="en-GB"/>
        </w:rPr>
        <w:t xml:space="preserve">         </w:t>
      </w:r>
      <w:r>
        <w:rPr>
          <w:rFonts w:cs="Tahoma" w:ascii="Tahoma" w:hAnsi="Tahoma"/>
          <w:sz w:val="20"/>
        </w:rPr>
        <w:t>lngHomo1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lngHomo2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lngHetero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lngNTC_count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lngUndet_count = 0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For intRow = intFirstWell To intLastWel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trWell(intRow) = Cells(intRow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trName(intRow) = Cells(intRow, intNameCol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trGeno(intRow) = Cells(intRow, intCallCol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trSample(intRow) = strName(intRow) &amp; "-" + strPlateID &amp; "-" &amp; strWell(intRow) &amp; "-" &amp; strMarker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f StrGeno(intRow) &lt;&gt; "NTC" And StrGeno(intRow) &lt;&gt; "Both" And Right(StrGeno(intRow), 1) = strAll(1)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</w:t>
      </w:r>
      <w:r>
        <w:rPr>
          <w:rFonts w:cs="Tahoma" w:ascii="Tahoma" w:hAnsi="Tahoma"/>
          <w:sz w:val="20"/>
        </w:rPr>
        <w:t>StrGeno(intRow) = strAll(1) + "/" + strAll(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</w:t>
      </w:r>
      <w:r>
        <w:rPr>
          <w:rFonts w:cs="Tahoma" w:ascii="Tahoma" w:hAnsi="Tahoma"/>
          <w:sz w:val="20"/>
        </w:rPr>
        <w:t>lngHomo1 = lngHomo1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lseIf StrGeno(intRow) &lt;&gt; "NTC" And StrGeno(intRow) &lt;&gt; "Both" And Right(StrGeno(intRow), 1) = strAll(2)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</w:t>
      </w:r>
      <w:r>
        <w:rPr>
          <w:rFonts w:cs="Tahoma" w:ascii="Tahoma" w:hAnsi="Tahoma"/>
          <w:sz w:val="20"/>
        </w:rPr>
        <w:t>StrGeno(intRow) = strAll(2) + "/" + strAll(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</w:t>
      </w:r>
      <w:r>
        <w:rPr>
          <w:rFonts w:cs="Tahoma" w:ascii="Tahoma" w:hAnsi="Tahoma"/>
          <w:sz w:val="20"/>
        </w:rPr>
        <w:t>lngHomo2 = lngHomo2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lseIf StrGeno(intRow) = "Both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</w:t>
      </w:r>
      <w:r>
        <w:rPr>
          <w:rFonts w:cs="Tahoma" w:ascii="Tahoma" w:hAnsi="Tahoma"/>
          <w:sz w:val="20"/>
        </w:rPr>
        <w:t>StrGeno(intRow) = strAll(1) + "/" + strAll(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</w:t>
      </w:r>
      <w:r>
        <w:rPr>
          <w:rFonts w:cs="Tahoma" w:ascii="Tahoma" w:hAnsi="Tahoma"/>
          <w:sz w:val="20"/>
        </w:rPr>
        <w:t>lngHetero = lngHetero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lseIf StrGeno(intRow) = "NTC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</w:t>
      </w:r>
      <w:r>
        <w:rPr>
          <w:rFonts w:cs="Tahoma" w:ascii="Tahoma" w:hAnsi="Tahoma"/>
          <w:sz w:val="20"/>
        </w:rPr>
        <w:t>StrGeno(intRow) = "-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</w:t>
      </w:r>
      <w:r>
        <w:rPr>
          <w:rFonts w:cs="Tahoma" w:ascii="Tahoma" w:hAnsi="Tahoma"/>
          <w:sz w:val="20"/>
        </w:rPr>
        <w:t>lngNTC_count = lngNTC_count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lseIf StrGeno(intRow) = "Undetermined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</w:t>
      </w:r>
      <w:r>
        <w:rPr>
          <w:rFonts w:cs="Tahoma" w:ascii="Tahoma" w:hAnsi="Tahoma"/>
          <w:sz w:val="20"/>
        </w:rPr>
        <w:t>StrGeno(intRow) = "-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</w:t>
      </w:r>
      <w:r>
        <w:rPr>
          <w:rFonts w:cs="Tahoma" w:ascii="Tahoma" w:hAnsi="Tahoma"/>
          <w:sz w:val="20"/>
        </w:rPr>
        <w:t>lngUndet_count = lngUndet_count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Next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With Workbooks(strMainWorkbook).Worksheets("Temp "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For intRow = intFirstWell To intLastWel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If intFileNum = 1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' Record the results into the temp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.Cells(intTempRow, 1) = strName(intRow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.Cells(intTempRow, 2) = strPlateI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.Cells(intTempRow, 3) = strWell(intRow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.Cells(intTempRow, 4) = strMarker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.Cells(intTempRow, 5) = StrGeno(intRow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.Cells(intTempRow, 8) = strSample(intRow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intTempRow = intTempRow + 1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' locate the sample in the temp file (put there during file 1 processing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Set cl = .Columns(8).Find(strSample(intRow), , xlValues, xlWhole, xlByColumns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If cl Is Nothing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</w:t>
      </w:r>
      <w:r>
        <w:rPr>
          <w:rFonts w:cs="Tahoma" w:ascii="Tahoma" w:hAnsi="Tahoma"/>
          <w:sz w:val="20"/>
        </w:rPr>
        <w:t>.Cells(intTempRow, 1) = strName(intRow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</w:t>
      </w:r>
      <w:r>
        <w:rPr>
          <w:rFonts w:cs="Tahoma" w:ascii="Tahoma" w:hAnsi="Tahoma"/>
          <w:sz w:val="20"/>
        </w:rPr>
        <w:t>.Cells(intTempRow, 2) = strPlateI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</w:t>
      </w:r>
      <w:r>
        <w:rPr>
          <w:rFonts w:cs="Tahoma" w:ascii="Tahoma" w:hAnsi="Tahoma"/>
          <w:sz w:val="20"/>
        </w:rPr>
        <w:t>.Cells(intTempRow, 3) = strWell(intRow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</w:t>
      </w:r>
      <w:r>
        <w:rPr>
          <w:rFonts w:cs="Tahoma" w:ascii="Tahoma" w:hAnsi="Tahoma"/>
          <w:sz w:val="20"/>
        </w:rPr>
        <w:t>.Cells(intTempRow, 6) = StrGeno(intRow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</w:t>
      </w:r>
      <w:r>
        <w:rPr>
          <w:rFonts w:cs="Tahoma" w:ascii="Tahoma" w:hAnsi="Tahoma"/>
          <w:sz w:val="20"/>
        </w:rPr>
        <w:t>intTempRow = intTempRow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</w:t>
      </w:r>
      <w:r>
        <w:rPr>
          <w:rFonts w:cs="Tahoma" w:ascii="Tahoma" w:hAnsi="Tahoma"/>
          <w:sz w:val="20"/>
        </w:rPr>
        <w:t>.Cells(cl.Row, 6) = StrGeno(intRow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Set cl = Noth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Next  'reference to IntRow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 Statistical Analysi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With Workbooks(strMainWorkbook).Worksheets("Run Report"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NTCObs = ((lngNTC_count * 100) / intNumberOfSamples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UndertObs = ((lngUndet_count * 100) / intNumberOfSamples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lngN = (intNumberOfSamples - lngNTC_count - lngUndet_count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Homo1Obs = ((lngHomo1 * 100) / lngN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Homo2Obs = ((lngHomo2 * 100) / lngN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HeteroObs = ((lngHetero * 100) / lngN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P = ((lngHomo1 * 2) + lngHetero) / (lngN * 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Q = ((lngHomo2 * 2) + lngHetero) / (lngN * 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Homo1Exp = (sngP ^ 2) * lng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Homo2Exp = (sngQ ^ 2) * lng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HeteroExp = 2 * sngP * sngQ * lng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XsqHomo1 = ((lngHomo1 - sngHomo1Exp) ^ 2) / sngHomo1Ex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XsqHomo2 = ((lngHomo2 - sngHomo2Exp) ^ 2) / sngHomo2Ex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XsqHetero = ((lngHetero - sngHeteroExp) ^ 2) / sngHeteroEx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Xsq = sngXsqHomo1 + sngXsqHomo2 + sngXsqHetero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ngHwpVal = Application.WorksheetFunction.ChiDist(sngXsq, 1)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.Cells(intReportRow, 7) = Format(lngUndet_count) + "  (" + Format((Int(10000 * lngUndet_count / intNumberOfSamples)) / 100) + "%) 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.Cells(intReportRow, 8) = Format(lngNTC_count) + "  (" + Format((Int(10000 * lngNTC_count / intNumberOfSamples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.Cells(intReportRow, 9) = lng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.Cells(intReportRow, 10) = Format(lngHomo1) + "  (" + Format((Int((10000 * lngHomo1) / lngN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.Cells(intReportRow, 11) = Format(lngHetero) + "  (" + Format((Int(10000 * lngHetero / lngN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.Cells(intReportRow, 12) = Format(lngHomo2) + "  (" + Format((Int(10000 * lngHomo2 / lngN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.Cells(intReportRow, 13) = Format(CInt(sngHomo1Exp)) + "  (" + Format((Int(10000 * sngHomo1Exp / lngN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.Cells(intReportRow, 14) = Format(CInt(sngHeteroExp)) + "  (" + Format((Int(10000 * sngHeteroExp / lngN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.Cells(intReportRow, 15) = Format(CInt(sngHomo2Exp)) + "  (" + Format((Int(10000 * sngHomo2Exp / lngN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.Cells(intReportRow, 16) = sngHwpVal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.Range(.Cells(intReportRow, 1), .Cells(intReportRow, 16)).Font.ColorIndex = 1 + (intFileNum * 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.Columns("A:A").EntireColumn.AutoF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End With 'reference to Run Repor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ReportRow = intReportRow + 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Workbooks(strPlateName).Close SaveChanges:=Fals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Nex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AnalyseFile = True                           ' Indicate succesful completi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Functi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Private Function GetCell(ByVal intValue As Integer, ByVal intCellsPerRow As Integer)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 Purpose:  This function translates a cell value to a grid reference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           it is passed the cell value and the number of cells in each row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Remainder As Integer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ntRemainder = intValue Mod intCellsPerRow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f intRemainder = 0 Then                     ' Check for the last hole in the row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ntRemainder = intCellsPerRow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ntValue = intValue -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 Start at row A and add on the cell numb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GetCell = Chr(Asc("A") + intValue \ intCellsPerRow) &amp; intRemaind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Functi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Heading1"/>
        <w:numPr>
          <w:ilvl w:val="0"/>
          <w:numId w:val="2"/>
        </w:numPr>
        <w:rPr>
          <w:rFonts w:ascii="Tahoma" w:hAnsi="Tahoma" w:cs="Tahoma"/>
          <w:b w:val="false"/>
          <w:b w:val="false"/>
          <w:bCs w:val="false"/>
          <w:sz w:val="20"/>
        </w:rPr>
      </w:pPr>
      <w:r>
        <w:rPr>
          <w:rFonts w:cs="Tahoma" w:ascii="Tahoma" w:hAnsi="Tahoma"/>
          <w:b w:val="false"/>
          <w:bCs w:val="false"/>
          <w:sz w:val="20"/>
        </w:rPr>
        <w:t>Module “Temp2Results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Explic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Compare Tex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  <w:t>' Purpose:  This procedure is used to transfer consensus information from the Temp worksheet of the current workbook to the first worksheet of the Results workbook.</w:t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  <w:t>' The Results workbook is assumed to have been previously opened and its name recorded on the Data  worksheet.</w:t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TempToResults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Row As Integer                        ' Used to process each row in the Temp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ResultsRow As Integer              ' Used to locate data in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ReportRow As Integer               ' Used to record concesus data into the report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Sample As String                      ' Identifier for the sample in the Temp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MarkerName As String              ' Name of the marker from the Temp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ResultsFileName As String         ' Name of the results file worksheet.  This file must already be op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ReportFileName As String          ' Name of the report file worksheet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Name As String                        ' Sample 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PlateID As String                     ' Plate ID from results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Geno As String                        ' Data from the Results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Consensus As String                 ' Data from the Temp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Position As String                    ' Position of the sample from the results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MarkerCol As Integer               ' Column in the Results worksheet that contains the mark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cl As Range                                  ' Range used for various Find operation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blnQC As Boolean                         ' Indicates if quality control analysis is to be performe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blnDbleReading As Boolean           ' Indicates if double reading analysis is to be performe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LastCol As Long                            ' last column used in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NextCol As Integer                        'first free coloumn to store sample tex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trAll(1 To 2) As String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nitiate                                              ' Get the OS type and name of the main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trResultsFileName = Worksheets("Data").Cells(4, 2)       ' Get the results file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heets("Temp ").Select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' Check for rows without consensu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f Cells(3, 6) &lt;&gt; "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blnDbleReading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Not Columns(7).Find("First", , xlValues, xlPart) Is Nothing And blnDbleReading = True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MsgBox "There are some discrepancies in your consensus data" + vbCrLf +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"Please choose ONE result in the Temp Sheet before transferring data" + vbCrLf +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" I can not proceed", vbCritical, "DataTransfer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' Find out if they want to analyse quality control data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blnQC = MsgBox("Do you want to analyse Quality Control data?", vbQuestion + vbYesNo, "Quality Control") = vbY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blnQC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MsgBox "Please choose where you want to save your report file" + vbCrLf + "and enter its nam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trReportFileName = Application.GetSaveAsFilename(initialFilename:=Left(strResultsFileName, Len(strResultsFileName) - 4) + "_QC_Report.xls"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If strReportFileName &lt;&gt; "False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' Make sure we have an xls extensi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</w:t>
      </w:r>
      <w:r>
        <w:rPr>
          <w:rFonts w:cs="Tahoma" w:ascii="Tahoma" w:hAnsi="Tahoma"/>
          <w:sz w:val="20"/>
        </w:rPr>
        <w:t>If Right$(strReportFileName, 4) &lt;&gt; ".xls" Then strReportFileName = strReportFileName + ".xls"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Workbooks.Ad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ActiveWorkbook.SaveAs Filename:=strReportFileNam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strReportFileName = ActiveWorkbook.Name         ' Get the name of the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' Writes in report file the data of sample set and mark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Cells(1, 1) = "Quality control report generated by TaqMan QC Wizard ® on " + Str(Date) + " at " + Str(Time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Cells(2, 1) = "Dataset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Cells(2, 2) = strResultsFile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Cells(5, 1) = "Discrepancies between first reading and QC data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Cells(6, 1) = "Sampl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Cells(6, 2) = "Marker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Cells(6, 3) = "Consensus reading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Cells(6, 4) = "QC data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Cells(6, 5) = "Assay Plat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Cells(6, 6) = "Position in Assay plat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intReportRow = 7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</w:t>
      </w:r>
      <w:r>
        <w:rPr>
          <w:rFonts w:cs="Tahoma" w:ascii="Tahoma" w:hAnsi="Tahoma"/>
          <w:sz w:val="20"/>
        </w:rPr>
        <w:t>Rows("7:7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</w:t>
      </w:r>
      <w:r>
        <w:rPr>
          <w:rFonts w:cs="Tahoma" w:ascii="Tahoma" w:hAnsi="Tahoma"/>
          <w:sz w:val="20"/>
        </w:rPr>
        <w:t>ActiveWindow.FreezePanes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Windows(strMainWorkbook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</w:t>
      </w:r>
      <w:r>
        <w:rPr>
          <w:rFonts w:cs="Tahoma" w:ascii="Tahoma" w:hAnsi="Tahoma"/>
          <w:sz w:val="20"/>
        </w:rPr>
        <w:t>blnQC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' Calculate the sample text for each row in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Windows(strResults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With Workbooks(strResultsFileName).Worksheets(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NextCol = Rows(1).End(xlToRight).Column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'first loop in order to look for the marker 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intRow = 3                                            ' Process each line in the temp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Windows(strMainWorkbook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Do While Not IsEmpty(Cells(intRow, 1)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MarkerName = Cells(intRow, 4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With Workbooks(strResultsFileName).Worksheets(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et cl = .Rows(1).Find(strMarkerName, , xlValues, xlWhole)         ' Make sure we have the marker in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f cl Is Nothing Then                       'If not add its name to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Windows(strResults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Cells(1, NextCol) = strMarker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strAll(1) = Mid(strMarkerName, Len(strMarkerName) - 1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strAll(2) = Right(strMarkerName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Cells(2, NextCol) = strAll(1) + "/" + strAll(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NextCol = NextCol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</w:t>
      </w:r>
      <w:r>
        <w:rPr>
          <w:rFonts w:cs="Tahoma" w:ascii="Tahoma" w:hAnsi="Tahoma"/>
          <w:sz w:val="20"/>
        </w:rPr>
        <w:t>Windows(strMainWorkbook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Row = intRow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'second loop in order to paste the result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</w:t>
      </w:r>
      <w:r>
        <w:rPr>
          <w:rFonts w:cs="Tahoma" w:ascii="Tahoma" w:hAnsi="Tahoma"/>
          <w:sz w:val="20"/>
        </w:rPr>
        <w:t>' Calculate the sample text for each row in the Results 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Windows(strResults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With Workbooks(strResultsFileName).Worksheets(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NextCol = Rows(1).End(xlToRight).Column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.Cells(3, NextCol).Formula = "= A3 &amp; ""-"" &amp; B3 &amp; ""-"" &amp; C3 &amp; D3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Row = .UsedRange.Rows.Coun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.Range(.Cells(3, NextCol), .Cells(intRow, NextCol)).FillDow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ntRow = 3                                            ' Process each line in the temp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Windows(strMainWorkbook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Do While Not IsEmpty(Cells(intRow, 1)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Name = Cells(intRow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Sample = strName + "-" + Cells(intRow, 2) + "-" + Cells(intRow, 3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MarkerName = Cells(intRow, 4)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f blnDbleReading = "True" Then</w:t>
      </w:r>
    </w:p>
    <w:p>
      <w:pPr>
        <w:pStyle w:val="Normal"/>
        <w:rPr/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  <w:lang w:val="fr-FR"/>
        </w:rPr>
        <w:t>strConsensus = Cells(intRow, 7)</w:t>
      </w:r>
    </w:p>
    <w:p>
      <w:pPr>
        <w:pStyle w:val="Normal"/>
        <w:rPr/>
      </w:pPr>
      <w:r>
        <w:rPr>
          <w:rFonts w:eastAsia="Tahoma" w:cs="Tahoma" w:ascii="Tahoma" w:hAnsi="Tahoma"/>
          <w:sz w:val="20"/>
          <w:lang w:val="fr-FR"/>
        </w:rPr>
        <w:t xml:space="preserve">         </w:t>
      </w:r>
      <w:r>
        <w:rPr>
          <w:rFonts w:cs="Tahoma" w:ascii="Tahoma" w:hAnsi="Tahoma"/>
          <w:sz w:val="20"/>
        </w:rPr>
        <w:t>E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strConsensus = Cells(intRow, 5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With Workbooks(strResultsFileName).Worksheets(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Set cl = .Rows(1).Find(strMarkerName, , xlValues, xlWhole)         ' look for thr column of the mark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intMarkerCol = cl.Column                     '  record the column corresponding to the mark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Set cl = .Columns(NextCol).Find(strSample, , xlValues, xlWhole)       ' Try to find the sample text in column 1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If Not cl Is Nothing Then                    ' If we found it record the consensu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.Cells(cl.Row, intMarkerCol) = strConsensu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' Analyse quality contro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f blnQC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With Workbooks(strResultsFileName).Worksheets(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If Left$(strName, 3) = "Qc_" Then            ' Only process QC lin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strName = Mid$(strName, 4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Set cl = .Columns(1).Find(strName, , xlValues, xlWhole)  ' Check for this sample in the results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If Not cl Is Nothing Then                 ' If we found the corresponding 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</w:t>
      </w:r>
      <w:r>
        <w:rPr>
          <w:rFonts w:cs="Tahoma" w:ascii="Tahoma" w:hAnsi="Tahoma"/>
          <w:sz w:val="20"/>
        </w:rPr>
        <w:t>intResultsRow = cl.Row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</w:t>
      </w:r>
      <w:r>
        <w:rPr>
          <w:rFonts w:cs="Tahoma" w:ascii="Tahoma" w:hAnsi="Tahoma"/>
          <w:sz w:val="20"/>
        </w:rPr>
        <w:t>StrGeno = .Cells(intResultsRow, intMarkerCol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</w:t>
      </w:r>
      <w:r>
        <w:rPr>
          <w:rFonts w:cs="Tahoma" w:ascii="Tahoma" w:hAnsi="Tahoma"/>
          <w:sz w:val="20"/>
        </w:rPr>
        <w:t>strPlateID = .Cells(intResultsRow, 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</w:t>
      </w:r>
      <w:r>
        <w:rPr>
          <w:rFonts w:cs="Tahoma" w:ascii="Tahoma" w:hAnsi="Tahoma"/>
          <w:sz w:val="20"/>
        </w:rPr>
        <w:t>strPosition = .Cells(intResultsRow, 3) &amp; .Cells(intResultsRow, 4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</w:t>
      </w:r>
      <w:r>
        <w:rPr>
          <w:rFonts w:cs="Tahoma" w:ascii="Tahoma" w:hAnsi="Tahoma"/>
          <w:sz w:val="20"/>
        </w:rPr>
        <w:t>If StrGeno &lt;&gt; strConsensus Then           ' If the results are different, record the detail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</w:t>
      </w:r>
      <w:r>
        <w:rPr>
          <w:rFonts w:cs="Tahoma" w:ascii="Tahoma" w:hAnsi="Tahoma"/>
          <w:sz w:val="20"/>
        </w:rPr>
        <w:t>With Workbooks(strReportFileName).Worksheets(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  </w:t>
      </w:r>
      <w:r>
        <w:rPr>
          <w:rFonts w:cs="Tahoma" w:ascii="Tahoma" w:hAnsi="Tahoma"/>
          <w:sz w:val="20"/>
        </w:rPr>
        <w:t>.Cells(intReportRow, 1) = str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  </w:t>
      </w:r>
      <w:r>
        <w:rPr>
          <w:rFonts w:cs="Tahoma" w:ascii="Tahoma" w:hAnsi="Tahoma"/>
          <w:sz w:val="20"/>
        </w:rPr>
        <w:t>.Cells(intReportRow, 2) = strMarker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  </w:t>
      </w:r>
      <w:r>
        <w:rPr>
          <w:rFonts w:cs="Tahoma" w:ascii="Tahoma" w:hAnsi="Tahoma"/>
          <w:sz w:val="20"/>
        </w:rPr>
        <w:t>.Cells(intReportRow, 3) = StrGeno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  </w:t>
      </w:r>
      <w:r>
        <w:rPr>
          <w:rFonts w:cs="Tahoma" w:ascii="Tahoma" w:hAnsi="Tahoma"/>
          <w:sz w:val="20"/>
        </w:rPr>
        <w:t>.Cells(intReportRow, 4) = strConsensu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  </w:t>
      </w:r>
      <w:r>
        <w:rPr>
          <w:rFonts w:cs="Tahoma" w:ascii="Tahoma" w:hAnsi="Tahoma"/>
          <w:sz w:val="20"/>
        </w:rPr>
        <w:t>.Cells(intReportRow, 5) = strPlateI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   </w:t>
      </w:r>
      <w:r>
        <w:rPr>
          <w:rFonts w:cs="Tahoma" w:ascii="Tahoma" w:hAnsi="Tahoma"/>
          <w:sz w:val="20"/>
        </w:rPr>
        <w:t>.Cells(intReportRow, 6) = strPositi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   </w:t>
      </w:r>
      <w:r>
        <w:rPr>
          <w:rFonts w:cs="Tahoma" w:ascii="Tahoma" w:hAnsi="Tahoma"/>
          <w:sz w:val="20"/>
        </w:rPr>
        <w:t>intReportRow = intReportRow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Row = intRow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Workbooks(strMainWorkbook).Worksheets("Temp 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'LastLine = Columns(1).End(xlDown).Row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'LastCol = Rows(1).End(xlToRight).Colum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Range(Cells(3, 1), Cells(Columns(1).End(xlDown).Row, Rows(1).End(xlToRight).Column)).Dele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Range("G1").ClearContent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Workbooks(strMainWorkbook).Worksheets("Run Report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'LastLine = Columns(1).End(xlDown).Row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'LastCol = Rows(1).End(xlToRight).Colum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Range(Cells(3, 1), Cells(Columns(1).End(xlDown).Row, Rows(1).End(xlToRight).Column)).Delet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blnQC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With Workbooks(strReportFileName).Worksheets(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f intReportRow = 7 Then .Cells(intReportRow, 1) = "Congratulations! No discrepancies found !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ntReportRow = intReportRow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.Cells(intReportRow, 1) = "End of the report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Workbooks(strReportFileName).Close SaveChanges:=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</w:t>
      </w:r>
      <w:r>
        <w:rPr>
          <w:rFonts w:cs="Tahoma" w:ascii="Tahoma" w:hAnsi="Tahoma"/>
          <w:sz w:val="20"/>
        </w:rPr>
        <w:t>End With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Workbooks(strResultsFileName).Worksheets(1).Columns(NextCol).Delete    ' Delete the sample valu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MsgBox "The TaqMan data transfer in your Results File has been done successfully! ", vbExclamation, "The End ! 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Workbooks(strResultsFileName).Activa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Workbooks(strMainWorkbook).Close SaveChanges:=False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Heading1"/>
        <w:numPr>
          <w:ilvl w:val="0"/>
          <w:numId w:val="2"/>
        </w:numPr>
        <w:rPr>
          <w:rFonts w:ascii="Tahoma" w:hAnsi="Tahoma" w:cs="Tahoma"/>
          <w:b w:val="false"/>
          <w:b w:val="false"/>
          <w:bCs w:val="false"/>
          <w:sz w:val="20"/>
        </w:rPr>
      </w:pPr>
      <w:r>
        <w:rPr>
          <w:rFonts w:cs="Tahoma" w:ascii="Tahoma" w:hAnsi="Tahoma"/>
          <w:b w:val="false"/>
          <w:bCs w:val="false"/>
          <w:sz w:val="20"/>
        </w:rPr>
        <w:t>Module “Replace”</w:t>
      </w:r>
    </w:p>
    <w:p>
      <w:pPr>
        <w:pStyle w:val="Normal"/>
        <w:rPr>
          <w:rFonts w:ascii="Tahoma" w:hAnsi="Tahoma" w:cs="Tahoma"/>
          <w:b/>
          <w:b/>
          <w:bCs/>
          <w:sz w:val="20"/>
        </w:rPr>
      </w:pPr>
      <w:r>
        <w:rPr>
          <w:rFonts w:cs="Tahoma" w:ascii="Tahoma" w:hAnsi="Tahoma"/>
          <w:b/>
          <w:bCs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Explic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Replace()</w:t>
      </w:r>
    </w:p>
    <w:p>
      <w:pPr>
        <w:pStyle w:val="Heading2"/>
        <w:rPr/>
      </w:pPr>
      <w:r>
        <w:rPr/>
        <w:t>‘</w:t>
      </w:r>
      <w:r>
        <w:rPr/>
        <w:t>Purpose: this module allows the user to get rid of discrepancies, to replace them by “-“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IntLoop As Integ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StrGeno As Stri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lngMiss As Long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If MsgBox("Do you want to replace all dicrepancies by '- ' ? ", vbYesNo, "Replace") = vbYes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ntLoop = 3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o While Cells(IntLoop, 7) &lt;&gt; "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trGeno = Cells(IntLoop, 7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Len(StrGeno) &gt; 3 Then Cells(IntLoop, 7) = "-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ntLoop = IntLoop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lse: Exit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counts the missing genotyp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lngMiss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ntLoop = 3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o While Cells(IntLoop, 1) &lt;&gt; ""             ' Process all the rows in the temp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Cells(IntLoop, 7) = "-" Then lngMiss = lngMiss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ntLoop = IntLoop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Cells(1, 7) = " 0  discrepancies and " + Format(lngMiss) + " missing genotypes have been found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Cells(1, 7).Font.ColorIndex = 3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</w:t>
      </w:r>
      <w:r>
        <w:rPr>
          <w:rFonts w:cs="Tahoma" w:ascii="Tahoma" w:hAnsi="Tahoma"/>
          <w:sz w:val="20"/>
        </w:rPr>
        <w:t>Cells(1, 7).Font.Bold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ActiveWindow.WindowState = xlNorma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Heading1"/>
        <w:numPr>
          <w:ilvl w:val="0"/>
          <w:numId w:val="2"/>
        </w:numPr>
        <w:rPr>
          <w:rFonts w:ascii="Tahoma" w:hAnsi="Tahoma" w:cs="Tahoma"/>
          <w:b w:val="false"/>
          <w:b w:val="false"/>
          <w:bCs w:val="false"/>
          <w:sz w:val="20"/>
        </w:rPr>
      </w:pPr>
      <w:r>
        <w:rPr>
          <w:rFonts w:cs="Tahoma" w:ascii="Tahoma" w:hAnsi="Tahoma"/>
          <w:b w:val="false"/>
          <w:bCs w:val="false"/>
          <w:sz w:val="20"/>
        </w:rPr>
        <w:t>Module “Nucleotides Translation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Explic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Option Compare Tex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Translation()</w:t>
      </w:r>
    </w:p>
    <w:p>
      <w:pPr>
        <w:pStyle w:val="Normal"/>
        <w:rPr>
          <w:rFonts w:ascii="Tahoma" w:hAnsi="Tahoma" w:cs="Tahoma"/>
          <w:i/>
          <w:i/>
          <w:iCs/>
          <w:sz w:val="20"/>
        </w:rPr>
      </w:pPr>
      <w:r>
        <w:rPr>
          <w:rFonts w:cs="Tahoma" w:ascii="Tahoma" w:hAnsi="Tahoma"/>
          <w:i/>
          <w:iCs/>
          <w:sz w:val="20"/>
        </w:rPr>
        <w:t>' Purpose:  This procedure translates allele values from the Results workbook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All(1 To 2) As Integer                ' Allele valu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shtTranslation As Worksheet              ' Pointer to the Translation worksheet in the results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Row As Integer                        ' used to loop through each row in the results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im intMarker As Integer                     ' Used to loop through each marker in the results worksheet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OpenResultFile.OpenResultFile (False)        ' Open the results file (not updating the main worksheet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Application.ScreenUpdating = False           ' Stop updating (prevents screen flicker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ActiveSheet.UsedRange.Copy                   ' Copy the data from the first workshee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et shtTranslation = Worksheets.Add          ' Add a new worksheet to the results workbook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htTranslation.Name = "Translation"          ' Rename it, paste the data and select 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htTranslation.Past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htTranslation.Select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intMarker = 5                                ' markers start at column 5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Do While Not IsEmpty(Cells(1, intMarker))    ' Process all marker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If Cells(2, intMarker) &lt;&gt; "-" Then        ' Skip - entri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Row = 3                             ' Allele values start at row 3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Do While Not IsEmpty(Cells(intRow, 1)) ' Process all result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ntAll(1)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ntAll(2)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f Cells(intRow, intMarker) &lt;&gt; "" Then       ' Skip blank entri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' Convert the allele values from ACGT to 1234 (- = 0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intAll(1) = InStr("ACGT", Left$(Cells(intRow, intMarker), 1)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intAll(2) = InStr("ACGT", Right$(Cells(intRow, intMarker), 1)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' Enter the converted valu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   </w:t>
      </w:r>
      <w:r>
        <w:rPr>
          <w:rFonts w:cs="Tahoma" w:ascii="Tahoma" w:hAnsi="Tahoma"/>
          <w:sz w:val="20"/>
        </w:rPr>
        <w:t>Cells(intRow, intMarker) = intAll(1) &amp; " " &amp; intAll(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intRow = intRow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</w:t>
      </w:r>
      <w:r>
        <w:rPr>
          <w:rFonts w:cs="Tahoma" w:ascii="Tahoma" w:hAnsi="Tahoma"/>
          <w:sz w:val="20"/>
        </w:rPr>
        <w:t>intMarker = intMarker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Loop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Set shtTranslation = Nothing                 ' Get rid of the point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Application.ScreenUpdating = Tru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</w:t>
      </w:r>
      <w:r>
        <w:rPr>
          <w:rFonts w:cs="Tahoma" w:ascii="Tahoma" w:hAnsi="Tahoma"/>
          <w:sz w:val="20"/>
        </w:rPr>
        <w:t>MsgBox "Translation completed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  <w:r>
        <w:br w:type="page"/>
      </w:r>
    </w:p>
    <w:p>
      <w:pPr>
        <w:pStyle w:val="Normal"/>
        <w:rPr>
          <w:rFonts w:ascii="Tahoma" w:hAnsi="Tahoma" w:cs="Tahoma"/>
          <w:b/>
          <w:b/>
          <w:bCs/>
          <w:sz w:val="20"/>
          <w:u w:val="single"/>
        </w:rPr>
      </w:pPr>
      <w:r>
        <w:rPr>
          <w:rFonts w:cs="Tahoma" w:ascii="Tahoma" w:hAnsi="Tahoma"/>
          <w:b/>
          <w:bCs/>
          <w:sz w:val="20"/>
          <w:u w:val="single"/>
        </w:rPr>
        <w:t>7. Macro “Count”</w:t>
      </w:r>
    </w:p>
    <w:p>
      <w:pPr>
        <w:pStyle w:val="Normal"/>
        <w:rPr>
          <w:rFonts w:ascii="Tahoma" w:hAnsi="Tahoma" w:cs="Tahoma"/>
          <w:b/>
          <w:b/>
          <w:bCs/>
          <w:sz w:val="20"/>
          <w:u w:val="single"/>
        </w:rPr>
      </w:pPr>
      <w:r>
        <w:rPr>
          <w:rFonts w:cs="Tahoma" w:ascii="Tahoma" w:hAnsi="Tahoma"/>
          <w:b/>
          <w:bCs/>
          <w:sz w:val="20"/>
          <w:u w:val="single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odule “Read Me”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GoToInstructions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 GoToInstructions Macro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 Macro recorded 11.3.2003 by Federico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heets("Instructions"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numPr>
          <w:ilvl w:val="0"/>
          <w:numId w:val="2"/>
        </w:numPr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 xml:space="preserve">Module “Count”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ub Count(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strResultsFile As String ' the results file to procee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Dim strResultsFileName As String ' the name of the results file to proceed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Open the results file to coun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trResultsFile = 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sgBox "Please choose your results file", vbQuestion, "Results File?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trResultsFile = Application.GetOpenFile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Gestion du bouton Cance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strResultsFile = "False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If MsgBox("No plates file has been selected. Do you want to open your results file?", vbCritical + vbYesNo, "Open results file?") = vbNo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MsgBox "See you next time", vbCritical, "Bye Bye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Exit Sub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Workbooks.Open strResultsFi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strResultsFileName = ActiveWorkbook.Nam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MsgBox "Make sure" + strResultsFileName + "is well formatted !", vbExclamatio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ActiveSheet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Find out how many samples there are in total: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y = 2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samples = 0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5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y = y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Cells(y, 1) = "" Then GoTo 6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samples = samples + 1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  <w:t>GoTo 5</w:t>
      </w:r>
    </w:p>
    <w:p>
      <w:pPr>
        <w:pStyle w:val="Normal"/>
        <w:rPr>
          <w:rFonts w:ascii="Tahoma" w:hAnsi="Tahoma" w:cs="Tahoma"/>
          <w:sz w:val="20"/>
          <w:lang w:val="fr-FR"/>
        </w:rPr>
      </w:pPr>
      <w:r>
        <w:rPr>
          <w:rFonts w:cs="Tahoma" w:ascii="Tahoma" w:hAnsi="Tahoma"/>
          <w:sz w:val="20"/>
          <w:lang w:val="fr-FR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6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Clears previous valu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Cells(y + 2, 1), Cells(y + 17,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ClearContent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Write in the data holders: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(y + 3), 1) = "Total Subjects: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(y + 4), 1) = "Missing (%):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(y + 5), 1) = "Total Subjects with Genotypes: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(y + 7), 1) = "Observed Allele 1 Counts (%):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(y + 8), 1) = "Observed Allele 2 Counts (%):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(y + 10), 1) = "Observed Homo 1 Subjects (%):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(y + 11), 1) = "Observed Hetero Subjects (%):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(y + 12), 1) = "Observed Homo 2 Subjects (%):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(y + 14), 1) = "Expected Homo 1 Subjects (%):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(y + 15), 1) = "Expected Hetero Subjects (%):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(y + 16), 1) = "Expected Homo 2 Subjects (%):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Cells((y + 18), 1) = "H-W p-value: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Figure out how many polymorphisms we have: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x =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polys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x = x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Cells(1, x) = "" Then GoTo 1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polys = polys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GoTo 1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Clears previous values</w:t>
      </w:r>
    </w:p>
    <w:p>
      <w:pPr>
        <w:pStyle w:val="Normal"/>
        <w:rPr/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  <w:lang w:val="fr-FR"/>
        </w:rPr>
        <w:t>Range(Cells(y + 2, 2), Cells(y + 17, polys + 1)).Select</w:t>
      </w:r>
    </w:p>
    <w:p>
      <w:pPr>
        <w:pStyle w:val="Normal"/>
        <w:rPr/>
      </w:pPr>
      <w:r>
        <w:rPr>
          <w:rFonts w:eastAsia="Tahoma" w:cs="Tahoma" w:ascii="Tahoma" w:hAnsi="Tahoma"/>
          <w:sz w:val="20"/>
          <w:lang w:val="fr-FR"/>
        </w:rPr>
        <w:t xml:space="preserve">    </w:t>
      </w:r>
      <w:r>
        <w:rPr>
          <w:rFonts w:cs="Tahoma" w:ascii="Tahoma" w:hAnsi="Tahoma"/>
          <w:sz w:val="20"/>
        </w:rPr>
        <w:t>Selection.ClearContent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Start counting: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For count_poly = 2 To polys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If Cells(2, count_poly) = "-" Then GoTo 16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llele1 = Left(Cells(2, count_poly)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llele2 = Right(Cells(2, count_poly), 1)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olumns(count_poly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Selection.Replace What:=Allele2 &amp; "/" &amp; Allele1, Replacement:=Allele1 &amp; "/" &amp; Allele2, LookAt:=xlPart, _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SearchOrder:=xlByRows, MatchCase:=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1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A2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H1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HT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H2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xsq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xsqH1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xsqHT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xsqH2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xpH1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xpHT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xpH2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genotypes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missing = 0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For count_sample = 3 To samples + 3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count_sample = samples + 3 Then GoTo 15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Cells(count_sample, count_poly) = "-"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missing = missing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GoTo 1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Cells(count_sample, count_poly) = "Redo" Or Cells(count_sample, count_poly) = "?" Or Cells(count_sample, count_poly) = "" Or IsEmpty(Cells(count_sample, count_poly)) Then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</w:t>
      </w:r>
      <w:r>
        <w:rPr>
          <w:rFonts w:cs="Tahoma" w:ascii="Tahoma" w:hAnsi="Tahoma"/>
          <w:sz w:val="20"/>
        </w:rPr>
        <w:t>Cells(count_sample, count_poly) = "-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missing = missing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    </w:t>
      </w:r>
      <w:r>
        <w:rPr>
          <w:rFonts w:cs="Tahoma" w:ascii="Tahoma" w:hAnsi="Tahoma"/>
          <w:sz w:val="20"/>
        </w:rPr>
        <w:t>GoTo 1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End If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genotypes = genotypes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Right(Cells(count_sample, count_poly), 1) = Allele1 Then A1 = A1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Right(Cells(count_sample, count_poly), 1) = Allele2 Then A2 = A2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Left(Cells(count_sample, count_poly), 1) = Allele1 Then A1 = A1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Left(Cells(count_sample, count_poly), 1) = Allele2 Then A2 = A2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Cells(count_sample, count_poly) = Allele1 &amp; "/" &amp; Allele1 Then H1 = H1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Cells(count_sample, count_poly) = Allele1 &amp; "/" &amp; Allele2 Then HT = HT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    </w:t>
      </w:r>
      <w:r>
        <w:rPr>
          <w:rFonts w:cs="Tahoma" w:ascii="Tahoma" w:hAnsi="Tahoma"/>
          <w:sz w:val="20"/>
        </w:rPr>
        <w:t>If Cells(count_sample, count_poly) = Allele2 &amp; "/" &amp; Allele2 Then H2 = H2 + 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2      Next count_sampl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5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(y + 3), count_poly) = sampl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(y + 4), count_poly) = Format(missing) + " (" + Format((Int(10000 * missing / samples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(y + 5), count_poly) = genotyp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(y + 7), count_poly) = Format(A1) + " (" + Format((Int(10000 * A1 / (genotypes * 2)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(y + 8), count_poly) = Format(A2) + " (" + Format((Int(10000 * A2 / (genotypes * 2)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(y + 10), count_poly) = Format(H1) + " (" + Format((Int(10000 * H1 / (genotypes)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(y + 11), count_poly) = Format(HT) + " (" + Format((Int(10000 * HT / (genotypes)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(y + 12), count_poly) = Format(H2) + " (" + Format((Int(10000 * H2 / (genotypes)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Calculate expected genotype frequenci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If there are  zero, move on...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Cells((y + 3), count_poly) = 0 Then GoTo 16</w:t>
      </w:r>
    </w:p>
    <w:p>
      <w:pPr>
        <w:pStyle w:val="Normal"/>
        <w:rPr>
          <w:rFonts w:ascii="Tahoma" w:hAnsi="Tahoma" w:eastAsia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xpH1 = (A1 / (genotypes * 2)) ^ 2 * genotyp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xpHT = 2 * (A1 / (genotypes * 2)) * (A2 / (genotypes * 2)) * genotyp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expH2 = (A2 / (genotypes * 2)) ^ 2 * genotypes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If expHT &lt; 0.0001 Then GoTo 16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xsqH1 = (((H1) - expH1) ^ 2) / expH1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xsqHT = ((((HT) - expHT) ^ 2) / expHT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xsqH2 = ((((H2) - expH2) ^ 2) / expH2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xsq = xsqH1 + xsqHT + xsqH2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hwpval = Application.WorksheetFunction.ChiDist(xsq, 1)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(y + 14), count_poly) = Format(CInt(expH1)) + " (" + Format((Int(10000 * expH1 / (genotypes)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(y + 15), count_poly) = Format(CInt(expHT)) + " (" + Format((Int(10000 * expHT / (genotypes)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(y + 16), count_poly) = Format(CInt(expH2)) + " (" + Format((Int(10000 * expH2 / (genotypes))) / 100) + "%)"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ells((y + 18), count_poly) = hwpval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16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Next count_poly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'Final formatting</w:t>
      </w:r>
    </w:p>
    <w:p>
      <w:pPr>
        <w:pStyle w:val="Normal"/>
        <w:rPr/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  <w:lang w:val="fr-FR"/>
        </w:rPr>
        <w:t>Range(Cells(y + 3, 2), Cells(y + 18, polys + 1)).Select</w:t>
      </w:r>
    </w:p>
    <w:p>
      <w:pPr>
        <w:pStyle w:val="Normal"/>
        <w:rPr/>
      </w:pPr>
      <w:r>
        <w:rPr>
          <w:rFonts w:eastAsia="Tahoma" w:cs="Tahoma" w:ascii="Tahoma" w:hAnsi="Tahoma"/>
          <w:sz w:val="20"/>
          <w:lang w:val="fr-FR"/>
        </w:rPr>
        <w:t xml:space="preserve">    </w:t>
      </w:r>
      <w:r>
        <w:rPr>
          <w:rFonts w:cs="Tahoma" w:ascii="Tahoma" w:hAnsi="Tahoma"/>
          <w:sz w:val="20"/>
        </w:rPr>
        <w:t>Selection.HorizontalAlignment = xlCenter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Columns("A:A").EntireColumn.AutoFi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eastAsia="Tahoma" w:cs="Tahoma" w:ascii="Tahoma" w:hAnsi="Tahoma"/>
          <w:sz w:val="20"/>
        </w:rPr>
        <w:t xml:space="preserve">    </w:t>
      </w:r>
      <w:r>
        <w:rPr>
          <w:rFonts w:cs="Tahoma" w:ascii="Tahoma" w:hAnsi="Tahoma"/>
          <w:sz w:val="20"/>
        </w:rPr>
        <w:t>Range(Cells(y + 3, 1), Cells(y + 18, 1)).Select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Workbooks("Count.xls").Close SaveChanges:=False</w:t>
      </w:r>
    </w:p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End Sub</w:t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0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16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ahoma" w:hAnsi="Tahoma" w:cs="Tahoma"/>
      <w:i/>
      <w:iCs/>
      <w:sz w:val="20"/>
    </w:rPr>
  </w:style>
  <w:style w:type="character" w:styleId="WW8Num1z0">
    <w:name w:val="WW8Num1z0"/>
    <w:qFormat/>
    <w:rPr>
      <w:rFonts w:ascii="Wingdings" w:hAnsi="Wingdings" w:cs="Wingdings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doc">
    <w:name w:val="Titolo doc"/>
    <w:basedOn w:val="Normal"/>
    <w:qFormat/>
    <w:pPr>
      <w:jc w:val="center"/>
    </w:pPr>
    <w:rPr>
      <w:b/>
      <w:sz w:val="28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3T09:43:00Z</dcterms:created>
  <dc:creator>monnier</dc:creator>
  <dc:description/>
  <dc:language>en-US</dc:language>
  <cp:lastModifiedBy>Federico</cp:lastModifiedBy>
  <cp:lastPrinted>2005-09-13T15:52:00Z</cp:lastPrinted>
  <dcterms:modified xsi:type="dcterms:W3CDTF">2005-09-15T14:30:00Z</dcterms:modified>
  <cp:revision>17</cp:revision>
  <dc:subject/>
  <dc:title>Code of programs described in TIMS…</dc:title>
</cp:coreProperties>
</file>